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120" w:after="120"/>
        <w:rPr>
          <w:lang w:val="en-US" w:eastAsia="en-US" w:bidi="ar-SA"/>
        </w:rPr>
      </w:pPr>
      <w:r>
        <w:rPr>
          <w:lang w:val="en-US" w:eastAsia="en-US" w:bidi="ar-SA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292735</wp:posOffset>
                </wp:positionH>
                <wp:positionV relativeFrom="paragraph">
                  <wp:posOffset>304165</wp:posOffset>
                </wp:positionV>
                <wp:extent cx="212090" cy="828040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0800000">
                          <a:off x="0" y="0"/>
                          <a:ext cx="212040" cy="82800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spacing w:before="0" w:after="0"/>
                              <w:ind w:left="0" w:right="0" w:hanging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16"/>
                                <w:szCs w:val="16"/>
                                <w:rFonts w:ascii="Times New Roman" w:hAnsi="Times New Roman" w:eastAsia="Times New Roman" w:cs="Times New Roman"/>
                                <w:color w:val="000000"/>
                                <w:lang w:val="fr-FR" w:bidi="ar-TN"/>
                              </w:rPr>
                              <w:t>Mean L(K)</w:t>
                            </w:r>
                          </w:p>
                        </w:txbxContent>
                      </wps:txbx>
                      <wps:bodyPr wrap="square" lIns="45720" rIns="45720" tIns="91440" bIns="9144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,l,21600l21600,21600l21600,xe">
                <v:stroke joinstyle="miter"/>
                <v:path gradientshapeok="t" o:connecttype="rect"/>
              </v:shapetype>
              <v:shape id="shape_0" stroked="f" o:allowincell="f" style="position:absolute;margin-left:23.05pt;margin-top:23.95pt;width:16.65pt;height:65.15pt;mso-wrap-style:square;v-text-anchor:top;rotation:180" type="_x0000_t202">
                <v:textbox>
                  <w:txbxContent>
                    <w:p>
                      <w:pPr>
                        <w:overflowPunct w:val="false"/>
                        <w:autoSpaceDE w:val="false"/>
                        <w:bidi w:val="0"/>
                        <w:spacing w:before="0" w:after="0"/>
                        <w:ind w:left="0" w:right="0" w:hanging="0"/>
                        <w:jc w:val="center"/>
                        <w:rPr/>
                      </w:pPr>
                      <w:r>
                        <w:rPr>
                          <w:kern w:val="2"/>
                          <w:sz w:val="16"/>
                          <w:szCs w:val="16"/>
                          <w:rFonts w:ascii="Times New Roman" w:hAnsi="Times New Roman" w:eastAsia="Times New Roman" w:cs="Times New Roman"/>
                          <w:color w:val="000000"/>
                          <w:lang w:val="fr-FR" w:bidi="ar-TN"/>
                        </w:rPr>
                        <w:t>Mean L(K)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g">
            <w:drawing>
              <wp:inline distT="0" distB="0" distL="0" distR="0">
                <wp:extent cx="6057900" cy="3268345"/>
                <wp:effectExtent l="0" t="0" r="0" b="0"/>
                <wp:docPr id="2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058080" cy="3268440"/>
                          <a:chOff x="0" y="0"/>
                          <a:chExt cx="6058080" cy="326844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0" y="0"/>
                            <a:ext cx="6058080" cy="3267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3258360" y="0"/>
                            <a:ext cx="129600" cy="102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before="0" w:after="0"/>
                                <w:ind w:left="0" w:right="0" w:hanging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24"/>
                                  <w:rFonts w:ascii="Times New Roman" w:hAnsi="Times New Roman" w:eastAsia="Times New Roman" w:cs="Times New Roman"/>
                                  <w:color w:val="000000"/>
                                  <w:lang w:val="fr-FR" w:bidi="ar-TN"/>
                                </w:rPr>
                                <w:t>8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7160" y="1101600"/>
                            <a:ext cx="480600" cy="145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before="0" w:after="0"/>
                                <w:ind w:left="0" w:right="0" w:hanging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24"/>
                                  <w:rFonts w:ascii="Times New Roman" w:hAnsi="Times New Roman" w:eastAsia="Times New Roman" w:cs="Times New Roman"/>
                                  <w:color w:val="000000"/>
                                  <w:lang w:val="fr-FR" w:bidi="ar-TN"/>
                                </w:rPr>
                                <w:t>-145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7440" y="655920"/>
                            <a:ext cx="480600" cy="1339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before="0" w:after="0"/>
                                <w:ind w:left="0" w:right="0" w:hanging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24"/>
                                  <w:rFonts w:ascii="Times New Roman" w:hAnsi="Times New Roman" w:eastAsia="Times New Roman" w:cs="Times New Roman"/>
                                  <w:color w:val="000000"/>
                                  <w:lang w:val="fr-FR" w:bidi="ar-TN"/>
                                </w:rPr>
                                <w:t>-135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7440" y="455400"/>
                            <a:ext cx="480600" cy="1249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before="0" w:after="0"/>
                                <w:ind w:left="0" w:right="0" w:hanging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24"/>
                                  <w:rFonts w:ascii="Times New Roman" w:hAnsi="Times New Roman" w:eastAsia="Times New Roman" w:cs="Times New Roman"/>
                                  <w:color w:val="000000"/>
                                  <w:lang w:val="fr-FR" w:bidi="ar-TN"/>
                                </w:rPr>
                                <w:t>-130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7440" y="223560"/>
                            <a:ext cx="480600" cy="1195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before="0" w:after="0"/>
                                <w:ind w:left="0" w:right="0" w:hanging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24"/>
                                  <w:rFonts w:ascii="Times New Roman" w:hAnsi="Times New Roman" w:eastAsia="Times New Roman" w:cs="Times New Roman"/>
                                  <w:color w:val="000000"/>
                                  <w:lang w:val="fr-FR" w:bidi="ar-TN"/>
                                </w:rPr>
                                <w:t>-125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13760" y="1800"/>
                            <a:ext cx="366480" cy="146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before="0" w:after="0"/>
                                <w:ind w:left="0" w:right="0" w:hanging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24"/>
                                  <w:rFonts w:ascii="Times New Roman" w:hAnsi="Times New Roman" w:eastAsia="Times New Roman" w:cs="Times New Roman"/>
                                  <w:color w:val="000000"/>
                                  <w:lang w:val="fr-FR" w:bidi="ar-TN"/>
                                </w:rPr>
                                <w:t>-120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 rot="10800000">
                            <a:off x="18360" y="1961640"/>
                            <a:ext cx="238680" cy="9435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before="0" w:after="0"/>
                                <w:ind w:left="0" w:right="0" w:hanging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fr-FR" w:bidi="ar-TN"/>
                                </w:rPr>
                                <w:t>Mean L’’(K)</w:t>
                              </w:r>
                            </w:p>
                          </w:txbxContent>
                        </wps:txbx>
                        <wps:bodyPr wrap="square" lIns="29160" rIns="29160" tIns="58320" bIns="58320" anchor="t">
                          <a:noAutofit/>
                        </wps:bodyPr>
                      </wps:wsp>
                      <wpg:grpSp>
                        <wpg:cNvGrpSpPr/>
                        <wpg:grpSpPr>
                          <a:xfrm>
                            <a:off x="113760" y="49680"/>
                            <a:ext cx="5921280" cy="3218760"/>
                          </a:xfrm>
                        </wpg:grpSpPr>
                        <wps:wsp>
                          <wps:cNvSpPr/>
                          <wps:spPr>
                            <a:xfrm>
                              <a:off x="3340800" y="1809720"/>
                              <a:ext cx="2571120" cy="110880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340800" y="1809720"/>
                              <a:ext cx="2571120" cy="1108800"/>
                            </a:xfrm>
                            <a:prstGeom prst="rect">
                              <a:avLst/>
                            </a:prstGeom>
                            <a:noFill/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340800" y="1809720"/>
                              <a:ext cx="0" cy="110880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322800" y="2918160"/>
                              <a:ext cx="17640" cy="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322800" y="2600280"/>
                              <a:ext cx="17640" cy="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322800" y="2283480"/>
                              <a:ext cx="17640" cy="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322800" y="1965240"/>
                              <a:ext cx="17640" cy="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340800" y="2918160"/>
                              <a:ext cx="2571120" cy="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3340800" y="2918160"/>
                              <a:ext cx="0" cy="2412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3771000" y="2918160"/>
                              <a:ext cx="0" cy="2412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4196160" y="2918160"/>
                              <a:ext cx="0" cy="2412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4626360" y="2918160"/>
                              <a:ext cx="0" cy="2412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5056560" y="2918160"/>
                              <a:ext cx="0" cy="2412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5481720" y="2918160"/>
                              <a:ext cx="0" cy="2412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5911920" y="2918160"/>
                              <a:ext cx="0" cy="2412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556080" y="1941120"/>
                              <a:ext cx="2141280" cy="97740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468" h="163">
                                  <a:moveTo>
                                    <a:pt x="0" y="163"/>
                                  </a:moveTo>
                                  <a:lnTo>
                                    <a:pt x="94" y="0"/>
                                  </a:lnTo>
                                  <a:lnTo>
                                    <a:pt x="187" y="156"/>
                                  </a:lnTo>
                                  <a:lnTo>
                                    <a:pt x="281" y="154"/>
                                  </a:lnTo>
                                  <a:lnTo>
                                    <a:pt x="375" y="158"/>
                                  </a:lnTo>
                                  <a:lnTo>
                                    <a:pt x="468" y="163"/>
                                  </a:lnTo>
                                </a:path>
                              </a:pathLst>
                            </a:custGeom>
                            <a:noFill/>
                            <a:ln w="93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542040" y="2899440"/>
                              <a:ext cx="28080" cy="3636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33" h="33">
                                  <a:moveTo>
                                    <a:pt x="16" y="0"/>
                                  </a:moveTo>
                                  <a:lnTo>
                                    <a:pt x="33" y="17"/>
                                  </a:lnTo>
                                  <a:lnTo>
                                    <a:pt x="16" y="33"/>
                                  </a:lnTo>
                                  <a:lnTo>
                                    <a:pt x="0" y="17"/>
                                  </a:lnTo>
                                  <a:lnTo>
                                    <a:pt x="16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00"/>
                            </a:solidFill>
                            <a:ln w="93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971880" y="1923840"/>
                              <a:ext cx="27360" cy="3636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33" h="33">
                                  <a:moveTo>
                                    <a:pt x="17" y="0"/>
                                  </a:moveTo>
                                  <a:lnTo>
                                    <a:pt x="33" y="16"/>
                                  </a:lnTo>
                                  <a:lnTo>
                                    <a:pt x="17" y="33"/>
                                  </a:lnTo>
                                  <a:lnTo>
                                    <a:pt x="0" y="16"/>
                                  </a:lnTo>
                                  <a:lnTo>
                                    <a:pt x="17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00"/>
                            </a:solidFill>
                            <a:ln w="93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4397400" y="2858040"/>
                              <a:ext cx="28080" cy="3636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33" h="33">
                                  <a:moveTo>
                                    <a:pt x="17" y="0"/>
                                  </a:moveTo>
                                  <a:lnTo>
                                    <a:pt x="33" y="16"/>
                                  </a:lnTo>
                                  <a:lnTo>
                                    <a:pt x="17" y="33"/>
                                  </a:lnTo>
                                  <a:lnTo>
                                    <a:pt x="0" y="16"/>
                                  </a:lnTo>
                                  <a:lnTo>
                                    <a:pt x="17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00"/>
                            </a:solidFill>
                            <a:ln w="93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4828320" y="2845800"/>
                              <a:ext cx="27360" cy="3636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33" h="33">
                                  <a:moveTo>
                                    <a:pt x="16" y="0"/>
                                  </a:moveTo>
                                  <a:lnTo>
                                    <a:pt x="33" y="16"/>
                                  </a:lnTo>
                                  <a:lnTo>
                                    <a:pt x="16" y="33"/>
                                  </a:lnTo>
                                  <a:lnTo>
                                    <a:pt x="0" y="16"/>
                                  </a:lnTo>
                                  <a:lnTo>
                                    <a:pt x="16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00"/>
                            </a:solidFill>
                            <a:ln w="93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257800" y="2869920"/>
                              <a:ext cx="28080" cy="3636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33" h="33">
                                  <a:moveTo>
                                    <a:pt x="17" y="0"/>
                                  </a:moveTo>
                                  <a:lnTo>
                                    <a:pt x="33" y="16"/>
                                  </a:lnTo>
                                  <a:lnTo>
                                    <a:pt x="17" y="33"/>
                                  </a:lnTo>
                                  <a:lnTo>
                                    <a:pt x="0" y="16"/>
                                  </a:lnTo>
                                  <a:lnTo>
                                    <a:pt x="17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00"/>
                            </a:solidFill>
                            <a:ln w="93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683680" y="2899440"/>
                              <a:ext cx="27360" cy="3636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33" h="33">
                                  <a:moveTo>
                                    <a:pt x="17" y="0"/>
                                  </a:moveTo>
                                  <a:lnTo>
                                    <a:pt x="33" y="17"/>
                                  </a:lnTo>
                                  <a:lnTo>
                                    <a:pt x="17" y="33"/>
                                  </a:lnTo>
                                  <a:lnTo>
                                    <a:pt x="0" y="17"/>
                                  </a:lnTo>
                                  <a:lnTo>
                                    <a:pt x="17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00"/>
                            </a:solidFill>
                            <a:ln w="93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3228840" y="2869920"/>
                              <a:ext cx="113760" cy="1663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spacing w:before="0" w:after="0"/>
                                  <w:ind w:left="0" w:right="0" w:hanging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24"/>
                                    <w:rFonts w:ascii="Times New Roman" w:hAnsi="Times New Roman" w:eastAsia="Times New Roman" w:cs="Times New Roman"/>
                                    <w:color w:val="000000"/>
                                    <w:lang w:val="fr-FR" w:bidi="ar-TN"/>
                                  </w:rPr>
                                  <w:t>0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133800" y="2533680"/>
                              <a:ext cx="230400" cy="1404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spacing w:before="0" w:after="0"/>
                                  <w:ind w:left="0" w:right="0" w:hanging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24"/>
                                    <w:rFonts w:ascii="Times New Roman" w:hAnsi="Times New Roman" w:eastAsia="Times New Roman" w:cs="Times New Roman"/>
                                    <w:color w:val="000000"/>
                                    <w:lang w:val="fr-FR" w:bidi="ar-TN"/>
                                  </w:rPr>
                                  <w:t>20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133800" y="2234880"/>
                              <a:ext cx="230400" cy="1155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spacing w:before="0" w:after="0"/>
                                  <w:ind w:left="0" w:right="0" w:hanging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24"/>
                                    <w:rFonts w:ascii="Times New Roman" w:hAnsi="Times New Roman" w:eastAsia="Times New Roman" w:cs="Times New Roman"/>
                                    <w:color w:val="000000"/>
                                    <w:lang w:val="fr-FR" w:bidi="ar-TN"/>
                                  </w:rPr>
                                  <w:t>40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114720" y="1906920"/>
                              <a:ext cx="230400" cy="2052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spacing w:before="0" w:after="0"/>
                                  <w:ind w:left="0" w:right="0" w:hanging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24"/>
                                    <w:rFonts w:ascii="Times New Roman" w:hAnsi="Times New Roman" w:eastAsia="Times New Roman" w:cs="Times New Roman"/>
                                    <w:color w:val="000000"/>
                                    <w:lang w:val="fr-FR" w:bidi="ar-TN"/>
                                  </w:rPr>
                                  <w:t>60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504960" y="2950560"/>
                              <a:ext cx="142920" cy="1386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spacing w:before="0" w:after="0"/>
                                  <w:ind w:left="0" w:right="0" w:hanging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24"/>
                                    <w:rFonts w:ascii="Times New Roman" w:hAnsi="Times New Roman" w:eastAsia="Times New Roman" w:cs="Times New Roman"/>
                                    <w:color w:val="000000"/>
                                    <w:lang w:val="fr-FR" w:bidi="ar-TN"/>
                                  </w:rPr>
                                  <w:t>1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933720" y="2943720"/>
                              <a:ext cx="143640" cy="1681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spacing w:before="0" w:after="0"/>
                                  <w:ind w:left="0" w:right="0" w:hanging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24"/>
                                    <w:rFonts w:ascii="Times New Roman" w:hAnsi="Times New Roman" w:eastAsia="Times New Roman" w:cs="Times New Roman"/>
                                    <w:color w:val="000000"/>
                                    <w:lang w:val="fr-FR" w:bidi="ar-TN"/>
                                  </w:rPr>
                                  <w:t>2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367520" y="2943720"/>
                              <a:ext cx="113760" cy="1681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spacing w:before="0" w:after="0"/>
                                  <w:ind w:left="0" w:right="0" w:hanging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24"/>
                                    <w:rFonts w:ascii="Times New Roman" w:hAnsi="Times New Roman" w:eastAsia="Times New Roman" w:cs="Times New Roman"/>
                                    <w:color w:val="000000"/>
                                    <w:lang w:val="fr-FR" w:bidi="ar-TN"/>
                                  </w:rPr>
                                  <w:t>3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790520" y="2953080"/>
                              <a:ext cx="113760" cy="1681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spacing w:before="0" w:after="0"/>
                                  <w:ind w:left="0" w:right="0" w:hanging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24"/>
                                    <w:rFonts w:ascii="Times New Roman" w:hAnsi="Times New Roman" w:eastAsia="Times New Roman" w:cs="Times New Roman"/>
                                    <w:color w:val="000000"/>
                                    <w:lang w:val="fr-FR" w:bidi="ar-TN"/>
                                  </w:rPr>
                                  <w:t>4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5228640" y="2953080"/>
                              <a:ext cx="114840" cy="1681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spacing w:before="0" w:after="0"/>
                                  <w:ind w:left="0" w:right="0" w:hanging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24"/>
                                    <w:rFonts w:ascii="Times New Roman" w:hAnsi="Times New Roman" w:eastAsia="Times New Roman" w:cs="Times New Roman"/>
                                    <w:color w:val="000000"/>
                                    <w:lang w:val="fr-FR" w:bidi="ar-TN"/>
                                  </w:rPr>
                                  <w:t>5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5636160" y="2953080"/>
                              <a:ext cx="146160" cy="1681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spacing w:before="0" w:after="0"/>
                                  <w:ind w:left="0" w:right="0" w:hanging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24"/>
                                    <w:rFonts w:ascii="Times New Roman" w:hAnsi="Times New Roman" w:eastAsia="Times New Roman" w:cs="Times New Roman"/>
                                    <w:color w:val="000000"/>
                                    <w:lang w:val="fr-FR" w:bidi="ar-TN"/>
                                  </w:rPr>
                                  <w:t>6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309240" y="1826280"/>
                              <a:ext cx="2675880" cy="109080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09240" y="1826280"/>
                              <a:ext cx="2675880" cy="1090800"/>
                            </a:xfrm>
                            <a:prstGeom prst="rect">
                              <a:avLst/>
                            </a:prstGeom>
                            <a:noFill/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09240" y="1826280"/>
                              <a:ext cx="0" cy="109080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90880" y="2917080"/>
                              <a:ext cx="18360" cy="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90880" y="2698560"/>
                              <a:ext cx="18360" cy="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90880" y="2480760"/>
                              <a:ext cx="18360" cy="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90880" y="2262240"/>
                              <a:ext cx="18360" cy="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90880" y="2044440"/>
                              <a:ext cx="18360" cy="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90880" y="1826280"/>
                              <a:ext cx="18360" cy="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09240" y="2917080"/>
                              <a:ext cx="2675880" cy="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309240" y="2917080"/>
                              <a:ext cx="0" cy="2304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758160" y="2917080"/>
                              <a:ext cx="0" cy="2304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1202040" y="2917080"/>
                              <a:ext cx="0" cy="2304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1649520" y="2917080"/>
                              <a:ext cx="0" cy="2304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2093040" y="2917080"/>
                              <a:ext cx="0" cy="2304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2541960" y="2917080"/>
                              <a:ext cx="0" cy="2304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2985120" y="2917080"/>
                              <a:ext cx="0" cy="2304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965880" y="1974600"/>
                              <a:ext cx="28440" cy="349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36" h="36">
                                  <a:moveTo>
                                    <a:pt x="18" y="0"/>
                                  </a:moveTo>
                                  <a:lnTo>
                                    <a:pt x="36" y="18"/>
                                  </a:lnTo>
                                  <a:lnTo>
                                    <a:pt x="18" y="36"/>
                                  </a:lnTo>
                                  <a:lnTo>
                                    <a:pt x="0" y="18"/>
                                  </a:lnTo>
                                  <a:lnTo>
                                    <a:pt x="18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00"/>
                            </a:solidFill>
                            <a:ln w="93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409040" y="2303640"/>
                              <a:ext cx="28440" cy="3636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36" h="36">
                                  <a:moveTo>
                                    <a:pt x="18" y="0"/>
                                  </a:moveTo>
                                  <a:lnTo>
                                    <a:pt x="36" y="18"/>
                                  </a:lnTo>
                                  <a:lnTo>
                                    <a:pt x="18" y="36"/>
                                  </a:lnTo>
                                  <a:lnTo>
                                    <a:pt x="0" y="18"/>
                                  </a:lnTo>
                                  <a:lnTo>
                                    <a:pt x="18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00"/>
                            </a:solidFill>
                            <a:ln w="93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857240" y="2021040"/>
                              <a:ext cx="29160" cy="349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36" h="36">
                                  <a:moveTo>
                                    <a:pt x="18" y="0"/>
                                  </a:moveTo>
                                  <a:lnTo>
                                    <a:pt x="36" y="18"/>
                                  </a:lnTo>
                                  <a:lnTo>
                                    <a:pt x="18" y="36"/>
                                  </a:lnTo>
                                  <a:lnTo>
                                    <a:pt x="0" y="18"/>
                                  </a:lnTo>
                                  <a:lnTo>
                                    <a:pt x="18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00"/>
                            </a:solidFill>
                            <a:ln w="93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300400" y="2610360"/>
                              <a:ext cx="29160" cy="349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36" h="36">
                                  <a:moveTo>
                                    <a:pt x="18" y="0"/>
                                  </a:moveTo>
                                  <a:lnTo>
                                    <a:pt x="36" y="18"/>
                                  </a:lnTo>
                                  <a:lnTo>
                                    <a:pt x="18" y="36"/>
                                  </a:lnTo>
                                  <a:lnTo>
                                    <a:pt x="0" y="18"/>
                                  </a:lnTo>
                                  <a:lnTo>
                                    <a:pt x="18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00"/>
                            </a:solidFill>
                            <a:ln w="93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748960" y="2863080"/>
                              <a:ext cx="28080" cy="3636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36" h="36">
                                  <a:moveTo>
                                    <a:pt x="18" y="0"/>
                                  </a:moveTo>
                                  <a:lnTo>
                                    <a:pt x="36" y="18"/>
                                  </a:lnTo>
                                  <a:lnTo>
                                    <a:pt x="18" y="36"/>
                                  </a:lnTo>
                                  <a:lnTo>
                                    <a:pt x="0" y="18"/>
                                  </a:lnTo>
                                  <a:lnTo>
                                    <a:pt x="18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00"/>
                            </a:solidFill>
                            <a:ln w="93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226080" y="2869920"/>
                              <a:ext cx="4392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spacing w:before="0" w:after="0"/>
                                  <w:ind w:left="0" w:right="0" w:hanging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24"/>
                                    <w:rFonts w:ascii="Times New Roman" w:hAnsi="Times New Roman" w:eastAsia="Times New Roman" w:cs="Times New Roman"/>
                                    <w:color w:val="000000"/>
                                    <w:lang w:val="fr-FR" w:bidi="ar-TN"/>
                                  </w:rPr>
                                  <w:t>0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6440" y="2647800"/>
                              <a:ext cx="233640" cy="1594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spacing w:before="0" w:after="0"/>
                                  <w:ind w:left="0" w:right="0" w:hanging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24"/>
                                    <w:rFonts w:ascii="Times New Roman" w:hAnsi="Times New Roman" w:eastAsia="Times New Roman" w:cs="Times New Roman"/>
                                    <w:color w:val="000000"/>
                                    <w:lang w:val="fr-FR" w:bidi="ar-TN"/>
                                  </w:rPr>
                                  <w:t>50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6440" y="2433240"/>
                              <a:ext cx="243720" cy="1454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spacing w:before="0" w:after="0"/>
                                  <w:ind w:left="0" w:right="0" w:hanging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24"/>
                                    <w:rFonts w:ascii="Times New Roman" w:hAnsi="Times New Roman" w:eastAsia="Times New Roman" w:cs="Times New Roman"/>
                                    <w:color w:val="000000"/>
                                    <w:lang w:val="fr-FR" w:bidi="ar-TN"/>
                                  </w:rPr>
                                  <w:t>100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6440" y="2217240"/>
                              <a:ext cx="243720" cy="1332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spacing w:before="0" w:after="0"/>
                                  <w:ind w:left="0" w:right="0" w:hanging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24"/>
                                    <w:rFonts w:ascii="Times New Roman" w:hAnsi="Times New Roman" w:eastAsia="Times New Roman" w:cs="Times New Roman"/>
                                    <w:color w:val="000000"/>
                                    <w:lang w:val="fr-FR" w:bidi="ar-TN"/>
                                  </w:rPr>
                                  <w:t>150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6440" y="1997640"/>
                              <a:ext cx="243720" cy="1245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spacing w:before="0" w:after="0"/>
                                  <w:ind w:left="0" w:right="0" w:hanging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24"/>
                                    <w:rFonts w:ascii="Times New Roman" w:hAnsi="Times New Roman" w:eastAsia="Times New Roman" w:cs="Times New Roman"/>
                                    <w:color w:val="000000"/>
                                    <w:lang w:val="fr-FR" w:bidi="ar-TN"/>
                                  </w:rPr>
                                  <w:t>200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6440" y="1779120"/>
                              <a:ext cx="243720" cy="1137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spacing w:before="0" w:after="0"/>
                                  <w:ind w:left="0" w:right="0" w:hanging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24"/>
                                    <w:rFonts w:ascii="Times New Roman" w:hAnsi="Times New Roman" w:eastAsia="Times New Roman" w:cs="Times New Roman"/>
                                    <w:color w:val="000000"/>
                                    <w:lang w:val="fr-FR" w:bidi="ar-TN"/>
                                  </w:rPr>
                                  <w:t>250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78080" y="2935440"/>
                              <a:ext cx="170280" cy="1677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spacing w:before="0" w:after="0"/>
                                  <w:ind w:left="0" w:right="0" w:hanging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24"/>
                                    <w:rFonts w:ascii="Times New Roman" w:hAnsi="Times New Roman" w:eastAsia="Times New Roman" w:cs="Times New Roman"/>
                                    <w:color w:val="000000"/>
                                    <w:lang w:val="fr-FR" w:bidi="ar-TN"/>
                                  </w:rPr>
                                  <w:t>1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936360" y="2935440"/>
                              <a:ext cx="113760" cy="1677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spacing w:before="0" w:after="0"/>
                                  <w:ind w:left="0" w:right="0" w:hanging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24"/>
                                    <w:rFonts w:ascii="Times New Roman" w:hAnsi="Times New Roman" w:eastAsia="Times New Roman" w:cs="Times New Roman"/>
                                    <w:color w:val="000000"/>
                                    <w:lang w:val="fr-FR" w:bidi="ar-TN"/>
                                  </w:rPr>
                                  <w:t>2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389240" y="2935440"/>
                              <a:ext cx="113760" cy="1677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spacing w:before="0" w:after="0"/>
                                  <w:ind w:left="0" w:right="0" w:hanging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24"/>
                                    <w:rFonts w:ascii="Times New Roman" w:hAnsi="Times New Roman" w:eastAsia="Times New Roman" w:cs="Times New Roman"/>
                                    <w:color w:val="000000"/>
                                    <w:lang w:val="fr-FR" w:bidi="ar-TN"/>
                                  </w:rPr>
                                  <w:t>3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819080" y="2941200"/>
                              <a:ext cx="117000" cy="1677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spacing w:before="0" w:after="0"/>
                                  <w:ind w:left="0" w:right="0" w:hanging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24"/>
                                    <w:rFonts w:ascii="Times New Roman" w:hAnsi="Times New Roman" w:eastAsia="Times New Roman" w:cs="Times New Roman"/>
                                    <w:color w:val="000000"/>
                                    <w:lang w:val="fr-FR" w:bidi="ar-TN"/>
                                  </w:rPr>
                                  <w:t>4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262240" y="2935440"/>
                              <a:ext cx="117000" cy="1677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spacing w:before="0" w:after="0"/>
                                  <w:ind w:left="0" w:right="0" w:hanging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24"/>
                                    <w:rFonts w:ascii="Times New Roman" w:hAnsi="Times New Roman" w:eastAsia="Times New Roman" w:cs="Times New Roman"/>
                                    <w:color w:val="000000"/>
                                    <w:lang w:val="fr-FR" w:bidi="ar-TN"/>
                                  </w:rPr>
                                  <w:t>5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711520" y="2940480"/>
                              <a:ext cx="113760" cy="1695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spacing w:before="0" w:after="0"/>
                                  <w:ind w:left="0" w:right="0" w:hanging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24"/>
                                    <w:rFonts w:ascii="Times New Roman" w:hAnsi="Times New Roman" w:eastAsia="Times New Roman" w:cs="Times New Roman"/>
                                    <w:color w:val="000000"/>
                                    <w:lang w:val="fr-FR" w:bidi="ar-TN"/>
                                  </w:rPr>
                                  <w:t>6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3291840" y="0"/>
                              <a:ext cx="2629440" cy="114624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291840" y="0"/>
                              <a:ext cx="2629440" cy="1146240"/>
                            </a:xfrm>
                            <a:prstGeom prst="rect">
                              <a:avLst/>
                            </a:prstGeom>
                            <a:noFill/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291840" y="0"/>
                              <a:ext cx="0" cy="114624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272760" y="1145880"/>
                              <a:ext cx="19080" cy="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272760" y="861480"/>
                              <a:ext cx="19080" cy="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272760" y="576360"/>
                              <a:ext cx="19080" cy="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272760" y="284400"/>
                              <a:ext cx="19080" cy="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272760" y="0"/>
                              <a:ext cx="19080" cy="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291840" y="1145880"/>
                              <a:ext cx="2629440" cy="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3291840" y="1145880"/>
                              <a:ext cx="0" cy="2412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3731760" y="1145880"/>
                              <a:ext cx="0" cy="2412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4168800" y="1145880"/>
                              <a:ext cx="0" cy="2412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4608000" y="1145880"/>
                              <a:ext cx="0" cy="2412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5044320" y="1145880"/>
                              <a:ext cx="0" cy="2412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5485680" y="1145880"/>
                              <a:ext cx="0" cy="2412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5921280" y="1145880"/>
                              <a:ext cx="0" cy="2412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936240" y="24120"/>
                              <a:ext cx="28080" cy="374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36" h="36">
                                  <a:moveTo>
                                    <a:pt x="18" y="0"/>
                                  </a:moveTo>
                                  <a:lnTo>
                                    <a:pt x="36" y="18"/>
                                  </a:lnTo>
                                  <a:lnTo>
                                    <a:pt x="18" y="36"/>
                                  </a:lnTo>
                                  <a:lnTo>
                                    <a:pt x="0" y="18"/>
                                  </a:lnTo>
                                  <a:lnTo>
                                    <a:pt x="18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00"/>
                            </a:solidFill>
                            <a:ln w="93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4371840" y="328320"/>
                              <a:ext cx="28440" cy="374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36" h="36">
                                  <a:moveTo>
                                    <a:pt x="18" y="0"/>
                                  </a:moveTo>
                                  <a:lnTo>
                                    <a:pt x="36" y="18"/>
                                  </a:lnTo>
                                  <a:lnTo>
                                    <a:pt x="18" y="36"/>
                                  </a:lnTo>
                                  <a:lnTo>
                                    <a:pt x="0" y="18"/>
                                  </a:lnTo>
                                  <a:lnTo>
                                    <a:pt x="18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00"/>
                            </a:solidFill>
                            <a:ln w="93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4812480" y="526320"/>
                              <a:ext cx="28440" cy="374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36" h="36">
                                  <a:moveTo>
                                    <a:pt x="18" y="0"/>
                                  </a:moveTo>
                                  <a:lnTo>
                                    <a:pt x="36" y="18"/>
                                  </a:lnTo>
                                  <a:lnTo>
                                    <a:pt x="18" y="36"/>
                                  </a:lnTo>
                                  <a:lnTo>
                                    <a:pt x="0" y="18"/>
                                  </a:lnTo>
                                  <a:lnTo>
                                    <a:pt x="18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00"/>
                            </a:solidFill>
                            <a:ln w="93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247720" y="818280"/>
                              <a:ext cx="29880" cy="374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36" h="36">
                                  <a:moveTo>
                                    <a:pt x="18" y="0"/>
                                  </a:moveTo>
                                  <a:lnTo>
                                    <a:pt x="36" y="18"/>
                                  </a:lnTo>
                                  <a:lnTo>
                                    <a:pt x="18" y="36"/>
                                  </a:lnTo>
                                  <a:lnTo>
                                    <a:pt x="0" y="18"/>
                                  </a:lnTo>
                                  <a:lnTo>
                                    <a:pt x="18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00"/>
                            </a:solidFill>
                            <a:ln w="93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689440" y="910440"/>
                              <a:ext cx="28440" cy="374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36" h="36">
                                  <a:moveTo>
                                    <a:pt x="18" y="0"/>
                                  </a:moveTo>
                                  <a:lnTo>
                                    <a:pt x="36" y="18"/>
                                  </a:lnTo>
                                  <a:lnTo>
                                    <a:pt x="18" y="36"/>
                                  </a:lnTo>
                                  <a:lnTo>
                                    <a:pt x="0" y="18"/>
                                  </a:lnTo>
                                  <a:lnTo>
                                    <a:pt x="18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00"/>
                            </a:solidFill>
                            <a:ln w="93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3209760" y="1096560"/>
                              <a:ext cx="4392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spacing w:before="0" w:after="0"/>
                                  <w:ind w:left="0" w:right="0" w:hanging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24"/>
                                    <w:rFonts w:ascii="Times New Roman" w:hAnsi="Times New Roman" w:eastAsia="Times New Roman" w:cs="Times New Roman"/>
                                    <w:color w:val="000000"/>
                                    <w:lang w:val="fr-FR" w:bidi="ar-TN"/>
                                  </w:rPr>
                                  <w:t>0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144600" y="812160"/>
                              <a:ext cx="12960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spacing w:before="0" w:after="0"/>
                                  <w:ind w:left="0" w:right="0" w:hanging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24"/>
                                    <w:rFonts w:ascii="Times New Roman" w:hAnsi="Times New Roman" w:eastAsia="Times New Roman" w:cs="Times New Roman"/>
                                    <w:color w:val="000000"/>
                                    <w:lang w:val="fr-FR" w:bidi="ar-TN"/>
                                  </w:rPr>
                                  <w:t>200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144600" y="526320"/>
                              <a:ext cx="12960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spacing w:before="0" w:after="0"/>
                                  <w:ind w:left="0" w:right="0" w:hanging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24"/>
                                    <w:rFonts w:ascii="Times New Roman" w:hAnsi="Times New Roman" w:eastAsia="Times New Roman" w:cs="Times New Roman"/>
                                    <w:color w:val="000000"/>
                                    <w:lang w:val="fr-FR" w:bidi="ar-TN"/>
                                  </w:rPr>
                                  <w:t>400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144600" y="236160"/>
                              <a:ext cx="12960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spacing w:before="0" w:after="0"/>
                                  <w:ind w:left="0" w:right="0" w:hanging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24"/>
                                    <w:rFonts w:ascii="Times New Roman" w:hAnsi="Times New Roman" w:eastAsia="Times New Roman" w:cs="Times New Roman"/>
                                    <w:color w:val="000000"/>
                                    <w:lang w:val="fr-FR" w:bidi="ar-TN"/>
                                  </w:rPr>
                                  <w:t>600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494160" y="1186560"/>
                              <a:ext cx="4248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spacing w:before="0" w:after="0"/>
                                  <w:ind w:left="0" w:right="0" w:hanging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24"/>
                                    <w:rFonts w:ascii="Times New Roman" w:hAnsi="Times New Roman" w:eastAsia="Times New Roman" w:cs="Times New Roman"/>
                                    <w:color w:val="000000"/>
                                    <w:lang w:val="fr-FR" w:bidi="ar-TN"/>
                                  </w:rPr>
                                  <w:t>1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907080" y="1167120"/>
                              <a:ext cx="113760" cy="1555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spacing w:before="0" w:after="0"/>
                                  <w:ind w:left="0" w:right="0" w:hanging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24"/>
                                    <w:rFonts w:ascii="Times New Roman" w:hAnsi="Times New Roman" w:eastAsia="Times New Roman" w:cs="Times New Roman"/>
                                    <w:color w:val="000000"/>
                                    <w:lang w:val="fr-FR" w:bidi="ar-TN"/>
                                  </w:rPr>
                                  <w:t>2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333320" y="1167480"/>
                              <a:ext cx="113760" cy="146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spacing w:before="0" w:after="0"/>
                                  <w:ind w:left="0" w:right="0" w:hanging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24"/>
                                    <w:rFonts w:ascii="Times New Roman" w:hAnsi="Times New Roman" w:eastAsia="Times New Roman" w:cs="Times New Roman"/>
                                    <w:color w:val="000000"/>
                                    <w:lang w:val="fr-FR" w:bidi="ar-TN"/>
                                  </w:rPr>
                                  <w:t>3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783320" y="1167120"/>
                              <a:ext cx="131400" cy="2494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spacing w:before="0" w:after="0"/>
                                  <w:ind w:left="0" w:right="0" w:hanging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24"/>
                                    <w:rFonts w:ascii="Times New Roman" w:hAnsi="Times New Roman" w:eastAsia="Times New Roman" w:cs="Times New Roman"/>
                                    <w:color w:val="000000"/>
                                    <w:lang w:val="fr-FR" w:bidi="ar-TN"/>
                                  </w:rPr>
                                  <w:t>4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5218200" y="1167120"/>
                              <a:ext cx="124920" cy="1555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spacing w:before="0" w:after="0"/>
                                  <w:ind w:left="0" w:right="0" w:hanging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24"/>
                                    <w:rFonts w:ascii="Times New Roman" w:hAnsi="Times New Roman" w:eastAsia="Times New Roman" w:cs="Times New Roman"/>
                                    <w:color w:val="000000"/>
                                    <w:lang w:val="fr-FR" w:bidi="ar-TN"/>
                                  </w:rPr>
                                  <w:t>5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5650920" y="1194120"/>
                              <a:ext cx="140400" cy="1137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spacing w:before="0" w:after="0"/>
                                  <w:ind w:left="0" w:right="0" w:hanging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24"/>
                                    <w:rFonts w:ascii="Times New Roman" w:hAnsi="Times New Roman" w:eastAsia="Times New Roman" w:cs="Times New Roman"/>
                                    <w:color w:val="000000"/>
                                    <w:lang w:val="fr-FR" w:bidi="ar-TN"/>
                                  </w:rPr>
                                  <w:t>6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354240" y="360"/>
                              <a:ext cx="2623320" cy="110880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54240" y="360"/>
                              <a:ext cx="2623320" cy="1108800"/>
                            </a:xfrm>
                            <a:prstGeom prst="rect">
                              <a:avLst/>
                            </a:prstGeom>
                            <a:noFill/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54240" y="360"/>
                              <a:ext cx="0" cy="110880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34440" y="1109160"/>
                              <a:ext cx="19800" cy="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34440" y="887760"/>
                              <a:ext cx="19800" cy="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34440" y="665280"/>
                              <a:ext cx="19800" cy="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34440" y="443880"/>
                              <a:ext cx="19800" cy="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34440" y="222120"/>
                              <a:ext cx="19800" cy="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34440" y="360"/>
                              <a:ext cx="19800" cy="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59440" y="953640"/>
                              <a:ext cx="29160" cy="356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36" h="36">
                                  <a:moveTo>
                                    <a:pt x="18" y="0"/>
                                  </a:moveTo>
                                  <a:lnTo>
                                    <a:pt x="36" y="18"/>
                                  </a:lnTo>
                                  <a:lnTo>
                                    <a:pt x="18" y="36"/>
                                  </a:lnTo>
                                  <a:lnTo>
                                    <a:pt x="0" y="18"/>
                                  </a:lnTo>
                                  <a:lnTo>
                                    <a:pt x="18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00"/>
                            </a:solidFill>
                            <a:ln w="93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994320" y="611280"/>
                              <a:ext cx="29160" cy="3636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36" h="36">
                                  <a:moveTo>
                                    <a:pt x="18" y="0"/>
                                  </a:moveTo>
                                  <a:lnTo>
                                    <a:pt x="36" y="18"/>
                                  </a:lnTo>
                                  <a:lnTo>
                                    <a:pt x="18" y="36"/>
                                  </a:lnTo>
                                  <a:lnTo>
                                    <a:pt x="0" y="18"/>
                                  </a:lnTo>
                                  <a:lnTo>
                                    <a:pt x="18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00"/>
                            </a:solidFill>
                            <a:ln w="93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433880" y="365760"/>
                              <a:ext cx="29160" cy="3636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36" h="36">
                                  <a:moveTo>
                                    <a:pt x="18" y="0"/>
                                  </a:moveTo>
                                  <a:lnTo>
                                    <a:pt x="36" y="18"/>
                                  </a:lnTo>
                                  <a:lnTo>
                                    <a:pt x="18" y="36"/>
                                  </a:lnTo>
                                  <a:lnTo>
                                    <a:pt x="0" y="18"/>
                                  </a:lnTo>
                                  <a:lnTo>
                                    <a:pt x="18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00"/>
                            </a:solidFill>
                            <a:ln w="93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868760" y="180360"/>
                              <a:ext cx="29160" cy="356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36" h="36">
                                  <a:moveTo>
                                    <a:pt x="18" y="0"/>
                                  </a:moveTo>
                                  <a:lnTo>
                                    <a:pt x="36" y="18"/>
                                  </a:lnTo>
                                  <a:lnTo>
                                    <a:pt x="18" y="36"/>
                                  </a:lnTo>
                                  <a:lnTo>
                                    <a:pt x="0" y="18"/>
                                  </a:lnTo>
                                  <a:lnTo>
                                    <a:pt x="18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00"/>
                            </a:solidFill>
                            <a:ln w="93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307960" y="84240"/>
                              <a:ext cx="29160" cy="356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36" h="36">
                                  <a:moveTo>
                                    <a:pt x="18" y="0"/>
                                  </a:moveTo>
                                  <a:lnTo>
                                    <a:pt x="36" y="18"/>
                                  </a:lnTo>
                                  <a:lnTo>
                                    <a:pt x="18" y="36"/>
                                  </a:lnTo>
                                  <a:lnTo>
                                    <a:pt x="0" y="18"/>
                                  </a:lnTo>
                                  <a:lnTo>
                                    <a:pt x="18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00"/>
                            </a:solidFill>
                            <a:ln w="93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743200" y="18360"/>
                              <a:ext cx="29160" cy="356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36" h="36">
                                  <a:moveTo>
                                    <a:pt x="18" y="0"/>
                                  </a:moveTo>
                                  <a:lnTo>
                                    <a:pt x="36" y="18"/>
                                  </a:lnTo>
                                  <a:lnTo>
                                    <a:pt x="18" y="36"/>
                                  </a:lnTo>
                                  <a:lnTo>
                                    <a:pt x="0" y="18"/>
                                  </a:lnTo>
                                  <a:lnTo>
                                    <a:pt x="18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00"/>
                            </a:solidFill>
                            <a:ln w="93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0" y="839160"/>
                              <a:ext cx="366480" cy="1396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spacing w:before="0" w:after="0"/>
                                  <w:ind w:left="0" w:right="0" w:hanging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24"/>
                                    <w:rFonts w:ascii="Times New Roman" w:hAnsi="Times New Roman" w:eastAsia="Times New Roman" w:cs="Times New Roman"/>
                                    <w:color w:val="000000"/>
                                    <w:lang w:val="fr-FR" w:bidi="ar-TN"/>
                                  </w:rPr>
                                  <w:t>-14000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521280" y="1136520"/>
                              <a:ext cx="127080" cy="1465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spacing w:before="0" w:after="0"/>
                                  <w:ind w:left="0" w:right="0" w:hanging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24"/>
                                    <w:rFonts w:ascii="Times New Roman" w:hAnsi="Times New Roman" w:eastAsia="Times New Roman" w:cs="Times New Roman"/>
                                    <w:color w:val="000000"/>
                                    <w:lang w:val="fr-FR" w:bidi="ar-TN"/>
                                  </w:rPr>
                                  <w:t>1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965160" y="1136520"/>
                              <a:ext cx="149400" cy="1465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spacing w:before="0" w:after="0"/>
                                  <w:ind w:left="0" w:right="0" w:hanging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24"/>
                                    <w:rFonts w:ascii="Times New Roman" w:hAnsi="Times New Roman" w:eastAsia="Times New Roman" w:cs="Times New Roman"/>
                                    <w:color w:val="000000"/>
                                    <w:lang w:val="fr-FR" w:bidi="ar-TN"/>
                                  </w:rPr>
                                  <w:t>2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395000" y="1136520"/>
                              <a:ext cx="167760" cy="1465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spacing w:before="0" w:after="0"/>
                                  <w:ind w:left="0" w:right="0" w:hanging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24"/>
                                    <w:rFonts w:ascii="Times New Roman" w:hAnsi="Times New Roman" w:eastAsia="Times New Roman" w:cs="Times New Roman"/>
                                    <w:color w:val="000000"/>
                                    <w:lang w:val="fr-FR" w:bidi="ar-TN"/>
                                  </w:rPr>
                                  <w:t>3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849680" y="1136520"/>
                              <a:ext cx="113760" cy="1465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spacing w:before="0" w:after="0"/>
                                  <w:ind w:left="0" w:right="0" w:hanging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24"/>
                                    <w:rFonts w:ascii="Times New Roman" w:hAnsi="Times New Roman" w:eastAsia="Times New Roman" w:cs="Times New Roman"/>
                                    <w:color w:val="000000"/>
                                    <w:lang w:val="fr-FR" w:bidi="ar-TN"/>
                                  </w:rPr>
                                  <w:t>4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297160" y="1136520"/>
                              <a:ext cx="113760" cy="1465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spacing w:before="0" w:after="0"/>
                                  <w:ind w:left="0" w:right="0" w:hanging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24"/>
                                    <w:rFonts w:ascii="Times New Roman" w:hAnsi="Times New Roman" w:eastAsia="Times New Roman" w:cs="Times New Roman"/>
                                    <w:color w:val="000000"/>
                                    <w:lang w:val="fr-FR" w:bidi="ar-TN"/>
                                  </w:rPr>
                                  <w:t>5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723400" y="1136520"/>
                              <a:ext cx="114840" cy="1465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spacing w:before="0" w:after="0"/>
                                  <w:ind w:left="0" w:right="0" w:hanging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24"/>
                                    <w:rFonts w:ascii="Times New Roman" w:hAnsi="Times New Roman" w:eastAsia="Times New Roman" w:cs="Times New Roman"/>
                                    <w:color w:val="000000"/>
                                    <w:lang w:val="fr-FR" w:bidi="ar-TN"/>
                                  </w:rPr>
                                  <w:t>6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372320" y="2990160"/>
                              <a:ext cx="576720" cy="2095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spacing w:before="0" w:after="0"/>
                                  <w:ind w:left="0" w:right="0" w:hanging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fr-FR" w:bidi="ar-TN"/>
                                  </w:rPr>
                                  <w:t>K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367520" y="3009240"/>
                              <a:ext cx="576720" cy="2095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spacing w:before="0" w:after="0"/>
                                  <w:ind w:left="0" w:right="0" w:hanging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fr-FR" w:bidi="ar-TN"/>
                                  </w:rPr>
                                  <w:t>K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 rot="10800000">
                              <a:off x="3000960" y="1889640"/>
                              <a:ext cx="212040" cy="10040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spacing w:before="0" w:after="0"/>
                                  <w:ind w:left="0" w:right="0" w:hanging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fr-FR" w:bidi="ar-TN"/>
                                  </w:rPr>
                                  <w:t>Mean DeltaK</w:t>
                                </w:r>
                              </w:p>
                            </w:txbxContent>
                          </wps:txbx>
                          <wps:bodyPr wrap="square" lIns="45720" rIns="45720" tIns="91440" bIns="9144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381680" y="1207800"/>
                              <a:ext cx="576720" cy="2095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spacing w:before="0" w:after="0"/>
                                  <w:ind w:left="0" w:right="0" w:hanging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fr-FR" w:bidi="ar-TN"/>
                                  </w:rPr>
                                  <w:t>K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362840" y="1217160"/>
                              <a:ext cx="576720" cy="2095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spacing w:before="0" w:after="0"/>
                                  <w:ind w:left="0" w:right="0" w:hanging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fr-FR" w:bidi="ar-TN"/>
                                  </w:rPr>
                                  <w:t>K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 rot="10800000">
                              <a:off x="2969640" y="74880"/>
                              <a:ext cx="212040" cy="9424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spacing w:before="0" w:after="0"/>
                                  <w:ind w:left="0" w:right="0" w:hanging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fr-FR" w:bidi="ar-TN"/>
                                  </w:rPr>
                                  <w:t>Mean L’(K)</w:t>
                                </w:r>
                              </w:p>
                            </w:txbxContent>
                          </wps:txbx>
                          <wps:bodyPr wrap="square" lIns="45720" rIns="45720" tIns="91440" bIns="91440" anchor="t">
                            <a:noAutofit/>
                          </wps:bodyPr>
                        </wps:wsp>
                      </wpg:grp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477pt;height:257.35pt" coordorigin="0,0" coordsize="9540,5147">
                <v:rect id="shape_0" stroked="f" o:allowincell="f" style="position:absolute;left:0;top:0;width:9539;height:5144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shape id="shape_0" stroked="f" o:allowincell="f" style="position:absolute;left:5131;top:0;width:203;height:161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before="0" w:after="0"/>
                          <w:ind w:left="0" w:right="0" w:hanging="0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szCs w:val="24"/>
                            <w:rFonts w:ascii="Times New Roman" w:hAnsi="Times New Roman" w:eastAsia="Times New Roman" w:cs="Times New Roman"/>
                            <w:color w:val="000000"/>
                            <w:lang w:val="fr-FR" w:bidi="ar-TN"/>
                          </w:rPr>
                          <w:t>8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4;top:1735;width:756;height:228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before="0" w:after="0"/>
                          <w:ind w:left="0" w:right="0" w:hanging="0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szCs w:val="24"/>
                            <w:rFonts w:ascii="Times New Roman" w:hAnsi="Times New Roman" w:eastAsia="Times New Roman" w:cs="Times New Roman"/>
                            <w:color w:val="000000"/>
                            <w:lang w:val="fr-FR" w:bidi="ar-TN"/>
                          </w:rPr>
                          <w:t>-145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9;top:1033;width:756;height:210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before="0" w:after="0"/>
                          <w:ind w:left="0" w:right="0" w:hanging="0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szCs w:val="24"/>
                            <w:rFonts w:ascii="Times New Roman" w:hAnsi="Times New Roman" w:eastAsia="Times New Roman" w:cs="Times New Roman"/>
                            <w:color w:val="000000"/>
                            <w:lang w:val="fr-FR" w:bidi="ar-TN"/>
                          </w:rPr>
                          <w:t>-135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9;top:717;width:756;height:196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before="0" w:after="0"/>
                          <w:ind w:left="0" w:right="0" w:hanging="0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szCs w:val="24"/>
                            <w:rFonts w:ascii="Times New Roman" w:hAnsi="Times New Roman" w:eastAsia="Times New Roman" w:cs="Times New Roman"/>
                            <w:color w:val="000000"/>
                            <w:lang w:val="fr-FR" w:bidi="ar-TN"/>
                          </w:rPr>
                          <w:t>-130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9;top:352;width:756;height:187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before="0" w:after="0"/>
                          <w:ind w:left="0" w:right="0" w:hanging="0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szCs w:val="24"/>
                            <w:rFonts w:ascii="Times New Roman" w:hAnsi="Times New Roman" w:eastAsia="Times New Roman" w:cs="Times New Roman"/>
                            <w:color w:val="000000"/>
                            <w:lang w:val="fr-FR" w:bidi="ar-TN"/>
                          </w:rPr>
                          <w:t>-125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79;top:3;width:576;height:22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before="0" w:after="0"/>
                          <w:ind w:left="0" w:right="0" w:hanging="0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szCs w:val="24"/>
                            <w:rFonts w:ascii="Times New Roman" w:hAnsi="Times New Roman" w:eastAsia="Times New Roman" w:cs="Times New Roman"/>
                            <w:color w:val="000000"/>
                            <w:lang w:val="fr-FR" w:bidi="ar-TN"/>
                          </w:rPr>
                          <w:t>-120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9;top:3089;width:375;height:1485;mso-wrap-style:square;v-text-anchor:top;rotation:180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before="0" w:after="0"/>
                          <w:ind w:left="0" w:right="0" w:hanging="0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fr-FR" w:bidi="ar-TN"/>
                          </w:rPr>
                          <w:t>Mean L’’(K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group id="shape_0" style="position:absolute;left:179;top:78;width:9325;height:5069">
                  <v:rect id="shape_0" fillcolor="white" stroked="f" o:allowincell="f" style="position:absolute;left:5440;top:2928;width:4048;height:1745;mso-wrap-style:none;v-text-anchor:middle;mso-position-horizontal-relative:char">
                    <v:fill o:detectmouseclick="t" type="solid" color2="black"/>
                    <v:stroke color="#3465a4" joinstyle="round" endcap="flat"/>
                    <w10:wrap type="none"/>
                  </v:rect>
                  <v:rect id="shape_0" stroked="t" o:allowincell="f" style="position:absolute;left:5440;top:2928;width:4048;height:1745;mso-wrap-style:none;v-text-anchor:middle;mso-position-horizontal-relative:char">
                    <v:fill o:detectmouseclick="t" on="false"/>
                    <v:stroke color="black" weight="9360" joinstyle="miter" endcap="flat"/>
                    <w10:wrap type="none"/>
                  </v:rect>
                  <v:line id="shape_0" from="5440,2928" to="5440,4673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5412,4674" to="5439,4674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5412,4173" to="5439,4173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5412,3674" to="5439,3674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5412,3173" to="5439,3173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5440,4674" to="9488,4674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5440,4674" to="5440,4711" stroked="t" o:allowincell="f" style="position:absolute;flip:y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6118,4674" to="6118,4711" stroked="t" o:allowincell="f" style="position:absolute;flip:y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6787,4674" to="6787,4711" stroked="t" o:allowincell="f" style="position:absolute;flip:y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7465,4674" to="7465,4711" stroked="t" o:allowincell="f" style="position:absolute;flip:y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8142,4674" to="8142,4711" stroked="t" o:allowincell="f" style="position:absolute;flip:y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8812,4674" to="8812,4711" stroked="t" o:allowincell="f" style="position:absolute;flip:y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9489,4674" to="9489,4711" stroked="t" o:allowincell="f" style="position:absolute;flip:y;mso-position-horizontal-relative:char">
                    <v:stroke color="black" joinstyle="miter" endcap="flat"/>
                    <v:fill o:detectmouseclick="t" on="false"/>
                    <w10:wrap type="none"/>
                  </v:line>
                  <v:shape id="shape_0" coordsize="468,163" path="m0,163l94,0l187,156l281,154l375,158l468,163e" stroked="t" o:allowincell="f" style="position:absolute;left:5779;top:3135;width:3371;height:1538;mso-wrap-style:none;v-text-anchor:middle;mso-position-horizontal-relative:char">
                    <v:fill o:detectmouseclick="t" on="false"/>
                    <v:stroke color="black" weight="9360" joinstyle="round" endcap="flat"/>
                    <w10:wrap type="none"/>
                  </v:shape>
                  <v:shape id="shape_0" coordsize="33,33" path="m16,0l33,17l16,33l0,17l16,0xe" fillcolor="black" stroked="t" o:allowincell="f" style="position:absolute;left:5757;top:4644;width:43;height:56;mso-wrap-style:none;v-text-anchor:middle;mso-position-horizontal-relative:char">
                    <v:fill o:detectmouseclick="t" type="solid" color2="white"/>
                    <v:stroke color="black" weight="9360" joinstyle="round" endcap="flat"/>
                    <w10:wrap type="none"/>
                  </v:shape>
                  <v:shape id="shape_0" coordsize="33,33" path="m17,0l33,16l17,33l0,16l17,0xe" fillcolor="black" stroked="t" o:allowincell="f" style="position:absolute;left:6434;top:3108;width:42;height:56;mso-wrap-style:none;v-text-anchor:middle;mso-position-horizontal-relative:char">
                    <v:fill o:detectmouseclick="t" type="solid" color2="white"/>
                    <v:stroke color="black" weight="9360" joinstyle="round" endcap="flat"/>
                    <w10:wrap type="none"/>
                  </v:shape>
                  <v:shape id="shape_0" coordsize="33,33" path="m17,0l33,16l17,33l0,16l17,0xe" fillcolor="black" stroked="t" o:allowincell="f" style="position:absolute;left:7104;top:4579;width:43;height:56;mso-wrap-style:none;v-text-anchor:middle;mso-position-horizontal-relative:char">
                    <v:fill o:detectmouseclick="t" type="solid" color2="white"/>
                    <v:stroke color="black" weight="9360" joinstyle="round" endcap="flat"/>
                    <w10:wrap type="none"/>
                  </v:shape>
                  <v:shape id="shape_0" coordsize="33,33" path="m16,0l33,16l16,33l0,16l16,0xe" fillcolor="black" stroked="t" o:allowincell="f" style="position:absolute;left:7783;top:4560;width:42;height:56;mso-wrap-style:none;v-text-anchor:middle;mso-position-horizontal-relative:char">
                    <v:fill o:detectmouseclick="t" type="solid" color2="white"/>
                    <v:stroke color="black" weight="9360" joinstyle="round" endcap="flat"/>
                    <w10:wrap type="none"/>
                  </v:shape>
                  <v:shape id="shape_0" coordsize="33,33" path="m17,0l33,16l17,33l0,16l17,0xe" fillcolor="black" stroked="t" o:allowincell="f" style="position:absolute;left:8459;top:4598;width:43;height:56;mso-wrap-style:none;v-text-anchor:middle;mso-position-horizontal-relative:char">
                    <v:fill o:detectmouseclick="t" type="solid" color2="white"/>
                    <v:stroke color="black" weight="9360" joinstyle="round" endcap="flat"/>
                    <w10:wrap type="none"/>
                  </v:shape>
                  <v:shape id="shape_0" coordsize="33,33" path="m17,0l33,17l17,33l0,17l17,0xe" fillcolor="black" stroked="t" o:allowincell="f" style="position:absolute;left:9130;top:4644;width:42;height:56;mso-wrap-style:none;v-text-anchor:middle;mso-position-horizontal-relative:char">
                    <v:fill o:detectmouseclick="t" type="solid" color2="white"/>
                    <v:stroke color="black" weight="9360" joinstyle="round" endcap="flat"/>
                    <w10:wrap type="none"/>
                  </v:shape>
                  <v:shape id="shape_0" stroked="f" o:allowincell="f" style="position:absolute;left:5264;top:4598;width:178;height:261;mso-wrap-style:squar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spacing w:before="0" w:after="0"/>
                            <w:ind w:left="0" w:right="0" w:hanging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24"/>
                              <w:rFonts w:ascii="Times New Roman" w:hAnsi="Times New Roman" w:eastAsia="Times New Roman" w:cs="Times New Roman"/>
                              <w:color w:val="000000"/>
                              <w:lang w:val="fr-FR" w:bidi="ar-TN"/>
                            </w:rPr>
                            <w:t>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5114;top:4068;width:362;height:220;mso-wrap-style:squar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spacing w:before="0" w:after="0"/>
                            <w:ind w:left="0" w:right="0" w:hanging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24"/>
                              <w:rFonts w:ascii="Times New Roman" w:hAnsi="Times New Roman" w:eastAsia="Times New Roman" w:cs="Times New Roman"/>
                              <w:color w:val="000000"/>
                              <w:lang w:val="fr-FR" w:bidi="ar-TN"/>
                            </w:rPr>
                            <w:t>2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5114;top:3598;width:362;height:181;mso-wrap-style:squar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spacing w:before="0" w:after="0"/>
                            <w:ind w:left="0" w:right="0" w:hanging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24"/>
                              <w:rFonts w:ascii="Times New Roman" w:hAnsi="Times New Roman" w:eastAsia="Times New Roman" w:cs="Times New Roman"/>
                              <w:color w:val="000000"/>
                              <w:lang w:val="fr-FR" w:bidi="ar-TN"/>
                            </w:rPr>
                            <w:t>4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5084;top:3081;width:362;height:322;mso-wrap-style:squar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spacing w:before="0" w:after="0"/>
                            <w:ind w:left="0" w:right="0" w:hanging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24"/>
                              <w:rFonts w:ascii="Times New Roman" w:hAnsi="Times New Roman" w:eastAsia="Times New Roman" w:cs="Times New Roman"/>
                              <w:color w:val="000000"/>
                              <w:lang w:val="fr-FR" w:bidi="ar-TN"/>
                            </w:rPr>
                            <w:t>6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5699;top:4725;width:224;height:217;mso-wrap-style:squar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spacing w:before="0" w:after="0"/>
                            <w:ind w:left="0" w:right="0" w:hanging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24"/>
                              <w:rFonts w:ascii="Times New Roman" w:hAnsi="Times New Roman" w:eastAsia="Times New Roman" w:cs="Times New Roman"/>
                              <w:color w:val="000000"/>
                              <w:lang w:val="fr-FR" w:bidi="ar-TN"/>
                            </w:rPr>
                            <w:t>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6374;top:4714;width:225;height:264;mso-wrap-style:squar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spacing w:before="0" w:after="0"/>
                            <w:ind w:left="0" w:right="0" w:hanging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24"/>
                              <w:rFonts w:ascii="Times New Roman" w:hAnsi="Times New Roman" w:eastAsia="Times New Roman" w:cs="Times New Roman"/>
                              <w:color w:val="000000"/>
                              <w:lang w:val="fr-FR" w:bidi="ar-TN"/>
                            </w:rPr>
                            <w:t>2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7057;top:4714;width:178;height:264;mso-wrap-style:squar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spacing w:before="0" w:after="0"/>
                            <w:ind w:left="0" w:right="0" w:hanging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24"/>
                              <w:rFonts w:ascii="Times New Roman" w:hAnsi="Times New Roman" w:eastAsia="Times New Roman" w:cs="Times New Roman"/>
                              <w:color w:val="000000"/>
                              <w:lang w:val="fr-FR" w:bidi="ar-TN"/>
                            </w:rPr>
                            <w:t>3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7723;top:4729;width:178;height:264;mso-wrap-style:squar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spacing w:before="0" w:after="0"/>
                            <w:ind w:left="0" w:right="0" w:hanging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24"/>
                              <w:rFonts w:ascii="Times New Roman" w:hAnsi="Times New Roman" w:eastAsia="Times New Roman" w:cs="Times New Roman"/>
                              <w:color w:val="000000"/>
                              <w:lang w:val="fr-FR" w:bidi="ar-TN"/>
                            </w:rPr>
                            <w:t>4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8413;top:4729;width:180;height:264;mso-wrap-style:squar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spacing w:before="0" w:after="0"/>
                            <w:ind w:left="0" w:right="0" w:hanging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24"/>
                              <w:rFonts w:ascii="Times New Roman" w:hAnsi="Times New Roman" w:eastAsia="Times New Roman" w:cs="Times New Roman"/>
                              <w:color w:val="000000"/>
                              <w:lang w:val="fr-FR" w:bidi="ar-TN"/>
                            </w:rPr>
                            <w:t>5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9055;top:4729;width:229;height:264;mso-wrap-style:squar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spacing w:before="0" w:after="0"/>
                            <w:ind w:left="0" w:right="0" w:hanging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24"/>
                              <w:rFonts w:ascii="Times New Roman" w:hAnsi="Times New Roman" w:eastAsia="Times New Roman" w:cs="Times New Roman"/>
                              <w:color w:val="000000"/>
                              <w:lang w:val="fr-FR" w:bidi="ar-TN"/>
                            </w:rPr>
                            <w:t>6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rect id="shape_0" fillcolor="white" stroked="f" o:allowincell="f" style="position:absolute;left:666;top:2954;width:4213;height:1717;mso-wrap-style:none;v-text-anchor:middle;mso-position-horizontal-relative:char">
                    <v:fill o:detectmouseclick="t" type="solid" color2="black"/>
                    <v:stroke color="#3465a4" joinstyle="round" endcap="flat"/>
                    <w10:wrap type="none"/>
                  </v:rect>
                  <v:rect id="shape_0" stroked="t" o:allowincell="f" style="position:absolute;left:666;top:2954;width:4213;height:1717;mso-wrap-style:none;v-text-anchor:middle;mso-position-horizontal-relative:char">
                    <v:fill o:detectmouseclick="t" on="false"/>
                    <v:stroke color="black" weight="9360" joinstyle="miter" endcap="flat"/>
                    <w10:wrap type="none"/>
                  </v:rect>
                  <v:line id="shape_0" from="666,2954" to="666,4671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637,4672" to="665,4672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637,4328" to="665,4328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637,3985" to="665,3985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637,3641" to="665,3641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637,3298" to="665,3298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637,2954" to="665,2954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666,4672" to="4879,4672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666,4672" to="666,4707" stroked="t" o:allowincell="f" style="position:absolute;flip:y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1373,4672" to="1373,4707" stroked="t" o:allowincell="f" style="position:absolute;flip:y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2072,4672" to="2072,4707" stroked="t" o:allowincell="f" style="position:absolute;flip:y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2777,4672" to="2777,4707" stroked="t" o:allowincell="f" style="position:absolute;flip:y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3475,4672" to="3475,4707" stroked="t" o:allowincell="f" style="position:absolute;flip:y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4182,4672" to="4182,4707" stroked="t" o:allowincell="f" style="position:absolute;flip:y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4880,4672" to="4880,4707" stroked="t" o:allowincell="f" style="position:absolute;flip:y;mso-position-horizontal-relative:char">
                    <v:stroke color="black" joinstyle="miter" endcap="flat"/>
                    <v:fill o:detectmouseclick="t" on="false"/>
                    <w10:wrap type="none"/>
                  </v:line>
                  <v:shape id="shape_0" coordsize="36,36" path="m18,0l36,18l18,36l0,18l18,0xe" fillcolor="black" stroked="t" o:allowincell="f" style="position:absolute;left:1700;top:3188;width:44;height:54;mso-wrap-style:none;v-text-anchor:middle;mso-position-horizontal-relative:char">
                    <v:fill o:detectmouseclick="t" type="solid" color2="white"/>
                    <v:stroke color="black" weight="9360" joinstyle="round" endcap="flat"/>
                    <w10:wrap type="none"/>
                  </v:shape>
                  <v:shape id="shape_0" coordsize="36,36" path="m18,0l36,18l18,36l0,18l18,0xe" fillcolor="black" stroked="t" o:allowincell="f" style="position:absolute;left:2398;top:3706;width:44;height:56;mso-wrap-style:none;v-text-anchor:middle;mso-position-horizontal-relative:char">
                    <v:fill o:detectmouseclick="t" type="solid" color2="white"/>
                    <v:stroke color="black" weight="9360" joinstyle="round" endcap="flat"/>
                    <w10:wrap type="none"/>
                  </v:shape>
                  <v:shape id="shape_0" coordsize="36,36" path="m18,0l36,18l18,36l0,18l18,0xe" fillcolor="black" stroked="t" o:allowincell="f" style="position:absolute;left:3104;top:3261;width:45;height:54;mso-wrap-style:none;v-text-anchor:middle;mso-position-horizontal-relative:char">
                    <v:fill o:detectmouseclick="t" type="solid" color2="white"/>
                    <v:stroke color="black" weight="9360" joinstyle="round" endcap="flat"/>
                    <w10:wrap type="none"/>
                  </v:shape>
                  <v:shape id="shape_0" coordsize="36,36" path="m18,0l36,18l18,36l0,18l18,0xe" fillcolor="black" stroked="t" o:allowincell="f" style="position:absolute;left:3802;top:4189;width:45;height:54;mso-wrap-style:none;v-text-anchor:middle;mso-position-horizontal-relative:char">
                    <v:fill o:detectmouseclick="t" type="solid" color2="white"/>
                    <v:stroke color="black" weight="9360" joinstyle="round" endcap="flat"/>
                    <w10:wrap type="none"/>
                  </v:shape>
                  <v:shape id="shape_0" coordsize="36,36" path="m18,0l36,18l18,36l0,18l18,0xe" fillcolor="black" stroked="t" o:allowincell="f" style="position:absolute;left:4508;top:4587;width:43;height:56;mso-wrap-style:none;v-text-anchor:middle;mso-position-horizontal-relative:char">
                    <v:fill o:detectmouseclick="t" type="solid" color2="white"/>
                    <v:stroke color="black" weight="9360" joinstyle="round" endcap="flat"/>
                    <w10:wrap type="none"/>
                  </v:shape>
                  <v:shape id="shape_0" stroked="f" o:allowincell="f" style="position:absolute;left:535;top:4598;width:68;height:161;mso-wrap-style:squar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spacing w:before="0" w:after="0"/>
                            <w:ind w:left="0" w:right="0" w:hanging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24"/>
                              <w:rFonts w:ascii="Times New Roman" w:hAnsi="Times New Roman" w:eastAsia="Times New Roman" w:cs="Times New Roman"/>
                              <w:color w:val="000000"/>
                              <w:lang w:val="fr-FR" w:bidi="ar-TN"/>
                            </w:rPr>
                            <w:t>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252;top:4248;width:367;height:250;mso-wrap-style:squar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spacing w:before="0" w:after="0"/>
                            <w:ind w:left="0" w:right="0" w:hanging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24"/>
                              <w:rFonts w:ascii="Times New Roman" w:hAnsi="Times New Roman" w:eastAsia="Times New Roman" w:cs="Times New Roman"/>
                              <w:color w:val="000000"/>
                              <w:lang w:val="fr-FR" w:bidi="ar-TN"/>
                            </w:rPr>
                            <w:t>5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252;top:3910;width:383;height:228;mso-wrap-style:squar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spacing w:before="0" w:after="0"/>
                            <w:ind w:left="0" w:right="0" w:hanging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24"/>
                              <w:rFonts w:ascii="Times New Roman" w:hAnsi="Times New Roman" w:eastAsia="Times New Roman" w:cs="Times New Roman"/>
                              <w:color w:val="000000"/>
                              <w:lang w:val="fr-FR" w:bidi="ar-TN"/>
                            </w:rPr>
                            <w:t>10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252;top:3570;width:383;height:209;mso-wrap-style:squar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spacing w:before="0" w:after="0"/>
                            <w:ind w:left="0" w:right="0" w:hanging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24"/>
                              <w:rFonts w:ascii="Times New Roman" w:hAnsi="Times New Roman" w:eastAsia="Times New Roman" w:cs="Times New Roman"/>
                              <w:color w:val="000000"/>
                              <w:lang w:val="fr-FR" w:bidi="ar-TN"/>
                            </w:rPr>
                            <w:t>15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252;top:3224;width:383;height:195;mso-wrap-style:squar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spacing w:before="0" w:after="0"/>
                            <w:ind w:left="0" w:right="0" w:hanging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24"/>
                              <w:rFonts w:ascii="Times New Roman" w:hAnsi="Times New Roman" w:eastAsia="Times New Roman" w:cs="Times New Roman"/>
                              <w:color w:val="000000"/>
                              <w:lang w:val="fr-FR" w:bidi="ar-TN"/>
                            </w:rPr>
                            <w:t>20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252;top:2880;width:383;height:178;mso-wrap-style:squar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spacing w:before="0" w:after="0"/>
                            <w:ind w:left="0" w:right="0" w:hanging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24"/>
                              <w:rFonts w:ascii="Times New Roman" w:hAnsi="Times New Roman" w:eastAsia="Times New Roman" w:cs="Times New Roman"/>
                              <w:color w:val="000000"/>
                              <w:lang w:val="fr-FR" w:bidi="ar-TN"/>
                            </w:rPr>
                            <w:t>25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932;top:4701;width:267;height:263;mso-wrap-style:squar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spacing w:before="0" w:after="0"/>
                            <w:ind w:left="0" w:right="0" w:hanging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24"/>
                              <w:rFonts w:ascii="Times New Roman" w:hAnsi="Times New Roman" w:eastAsia="Times New Roman" w:cs="Times New Roman"/>
                              <w:color w:val="000000"/>
                              <w:lang w:val="fr-FR" w:bidi="ar-TN"/>
                            </w:rPr>
                            <w:t>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654;top:4701;width:178;height:263;mso-wrap-style:squar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spacing w:before="0" w:after="0"/>
                            <w:ind w:left="0" w:right="0" w:hanging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24"/>
                              <w:rFonts w:ascii="Times New Roman" w:hAnsi="Times New Roman" w:eastAsia="Times New Roman" w:cs="Times New Roman"/>
                              <w:color w:val="000000"/>
                              <w:lang w:val="fr-FR" w:bidi="ar-TN"/>
                            </w:rPr>
                            <w:t>2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2367;top:4701;width:178;height:263;mso-wrap-style:squar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spacing w:before="0" w:after="0"/>
                            <w:ind w:left="0" w:right="0" w:hanging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24"/>
                              <w:rFonts w:ascii="Times New Roman" w:hAnsi="Times New Roman" w:eastAsia="Times New Roman" w:cs="Times New Roman"/>
                              <w:color w:val="000000"/>
                              <w:lang w:val="fr-FR" w:bidi="ar-TN"/>
                            </w:rPr>
                            <w:t>3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3044;top:4710;width:183;height:263;mso-wrap-style:squar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spacing w:before="0" w:after="0"/>
                            <w:ind w:left="0" w:right="0" w:hanging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24"/>
                              <w:rFonts w:ascii="Times New Roman" w:hAnsi="Times New Roman" w:eastAsia="Times New Roman" w:cs="Times New Roman"/>
                              <w:color w:val="000000"/>
                              <w:lang w:val="fr-FR" w:bidi="ar-TN"/>
                            </w:rPr>
                            <w:t>4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3742;top:4701;width:183;height:263;mso-wrap-style:squar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spacing w:before="0" w:after="0"/>
                            <w:ind w:left="0" w:right="0" w:hanging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24"/>
                              <w:rFonts w:ascii="Times New Roman" w:hAnsi="Times New Roman" w:eastAsia="Times New Roman" w:cs="Times New Roman"/>
                              <w:color w:val="000000"/>
                              <w:lang w:val="fr-FR" w:bidi="ar-TN"/>
                            </w:rPr>
                            <w:t>5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4449;top:4709;width:178;height:266;mso-wrap-style:squar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spacing w:before="0" w:after="0"/>
                            <w:ind w:left="0" w:right="0" w:hanging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24"/>
                              <w:rFonts w:ascii="Times New Roman" w:hAnsi="Times New Roman" w:eastAsia="Times New Roman" w:cs="Times New Roman"/>
                              <w:color w:val="000000"/>
                              <w:lang w:val="fr-FR" w:bidi="ar-TN"/>
                            </w:rPr>
                            <w:t>6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rect id="shape_0" fillcolor="white" stroked="f" o:allowincell="f" style="position:absolute;left:5363;top:78;width:4140;height:1804;mso-wrap-style:none;v-text-anchor:middle;mso-position-horizontal-relative:char">
                    <v:fill o:detectmouseclick="t" type="solid" color2="black"/>
                    <v:stroke color="#3465a4" joinstyle="round" endcap="flat"/>
                    <w10:wrap type="none"/>
                  </v:rect>
                  <v:rect id="shape_0" stroked="t" o:allowincell="f" style="position:absolute;left:5363;top:78;width:4140;height:1804;mso-wrap-style:none;v-text-anchor:middle;mso-position-horizontal-relative:char">
                    <v:fill o:detectmouseclick="t" on="false"/>
                    <v:stroke color="black" weight="9360" joinstyle="miter" endcap="flat"/>
                    <w10:wrap type="none"/>
                  </v:rect>
                  <v:line id="shape_0" from="5363,78" to="5363,1882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5333,1883" to="5362,1883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5333,1435" to="5362,1435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5333,986" to="5362,986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5333,526" to="5362,526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5333,78" to="5362,78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5363,1883" to="9503,1883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5363,1883" to="5363,1920" stroked="t" o:allowincell="f" style="position:absolute;flip:y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6056,1883" to="6056,1920" stroked="t" o:allowincell="f" style="position:absolute;flip:y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6744,1883" to="6744,1920" stroked="t" o:allowincell="f" style="position:absolute;flip:y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7436,1883" to="7436,1920" stroked="t" o:allowincell="f" style="position:absolute;flip:y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8123,1883" to="8123,1920" stroked="t" o:allowincell="f" style="position:absolute;flip:y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8818,1883" to="8818,1920" stroked="t" o:allowincell="f" style="position:absolute;flip:y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9504,1883" to="9504,1920" stroked="t" o:allowincell="f" style="position:absolute;flip:y;mso-position-horizontal-relative:char">
                    <v:stroke color="black" joinstyle="miter" endcap="flat"/>
                    <v:fill o:detectmouseclick="t" on="false"/>
                    <w10:wrap type="none"/>
                  </v:line>
                  <v:shape id="shape_0" coordsize="36,36" path="m18,0l36,18l18,36l0,18l18,0xe" fillcolor="black" stroked="t" o:allowincell="f" style="position:absolute;left:6378;top:116;width:43;height:58;mso-wrap-style:none;v-text-anchor:middle;mso-position-horizontal-relative:char">
                    <v:fill o:detectmouseclick="t" type="solid" color2="white"/>
                    <v:stroke color="black" weight="9360" joinstyle="round" endcap="flat"/>
                    <w10:wrap type="none"/>
                  </v:shape>
                  <v:shape id="shape_0" coordsize="36,36" path="m18,0l36,18l18,36l0,18l18,0xe" fillcolor="black" stroked="t" o:allowincell="f" style="position:absolute;left:7064;top:595;width:44;height:58;mso-wrap-style:none;v-text-anchor:middle;mso-position-horizontal-relative:char">
                    <v:fill o:detectmouseclick="t" type="solid" color2="white"/>
                    <v:stroke color="black" weight="9360" joinstyle="round" endcap="flat"/>
                    <w10:wrap type="none"/>
                  </v:shape>
                  <v:shape id="shape_0" coordsize="36,36" path="m18,0l36,18l18,36l0,18l18,0xe" fillcolor="black" stroked="t" o:allowincell="f" style="position:absolute;left:7758;top:907;width:44;height:58;mso-wrap-style:none;v-text-anchor:middle;mso-position-horizontal-relative:char">
                    <v:fill o:detectmouseclick="t" type="solid" color2="white"/>
                    <v:stroke color="black" weight="9360" joinstyle="round" endcap="flat"/>
                    <w10:wrap type="none"/>
                  </v:shape>
                  <v:shape id="shape_0" coordsize="36,36" path="m18,0l36,18l18,36l0,18l18,0xe" fillcolor="black" stroked="t" o:allowincell="f" style="position:absolute;left:8443;top:1367;width:46;height:58;mso-wrap-style:none;v-text-anchor:middle;mso-position-horizontal-relative:char">
                    <v:fill o:detectmouseclick="t" type="solid" color2="white"/>
                    <v:stroke color="black" weight="9360" joinstyle="round" endcap="flat"/>
                    <w10:wrap type="none"/>
                  </v:shape>
                  <v:shape id="shape_0" coordsize="36,36" path="m18,0l36,18l18,36l0,18l18,0xe" fillcolor="black" stroked="t" o:allowincell="f" style="position:absolute;left:9139;top:1512;width:44;height:58;mso-wrap-style:none;v-text-anchor:middle;mso-position-horizontal-relative:char">
                    <v:fill o:detectmouseclick="t" type="solid" color2="white"/>
                    <v:stroke color="black" weight="9360" joinstyle="round" endcap="flat"/>
                    <w10:wrap type="none"/>
                  </v:shape>
                  <v:shape id="shape_0" stroked="f" o:allowincell="f" style="position:absolute;left:5234;top:1805;width:68;height:161;mso-wrap-style:squar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spacing w:before="0" w:after="0"/>
                            <w:ind w:left="0" w:right="0" w:hanging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24"/>
                              <w:rFonts w:ascii="Times New Roman" w:hAnsi="Times New Roman" w:eastAsia="Times New Roman" w:cs="Times New Roman"/>
                              <w:color w:val="000000"/>
                              <w:lang w:val="fr-FR" w:bidi="ar-TN"/>
                            </w:rPr>
                            <w:t>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5131;top:1357;width:203;height:161;mso-wrap-style:squar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spacing w:before="0" w:after="0"/>
                            <w:ind w:left="0" w:right="0" w:hanging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24"/>
                              <w:rFonts w:ascii="Times New Roman" w:hAnsi="Times New Roman" w:eastAsia="Times New Roman" w:cs="Times New Roman"/>
                              <w:color w:val="000000"/>
                              <w:lang w:val="fr-FR" w:bidi="ar-TN"/>
                            </w:rPr>
                            <w:t>20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5131;top:907;width:203;height:161;mso-wrap-style:squar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spacing w:before="0" w:after="0"/>
                            <w:ind w:left="0" w:right="0" w:hanging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24"/>
                              <w:rFonts w:ascii="Times New Roman" w:hAnsi="Times New Roman" w:eastAsia="Times New Roman" w:cs="Times New Roman"/>
                              <w:color w:val="000000"/>
                              <w:lang w:val="fr-FR" w:bidi="ar-TN"/>
                            </w:rPr>
                            <w:t>40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5131;top:450;width:203;height:161;mso-wrap-style:squar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spacing w:before="0" w:after="0"/>
                            <w:ind w:left="0" w:right="0" w:hanging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24"/>
                              <w:rFonts w:ascii="Times New Roman" w:hAnsi="Times New Roman" w:eastAsia="Times New Roman" w:cs="Times New Roman"/>
                              <w:color w:val="000000"/>
                              <w:lang w:val="fr-FR" w:bidi="ar-TN"/>
                            </w:rPr>
                            <w:t>60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5682;top:1947;width:66;height:161;mso-wrap-style:squar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spacing w:before="0" w:after="0"/>
                            <w:ind w:left="0" w:right="0" w:hanging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24"/>
                              <w:rFonts w:ascii="Times New Roman" w:hAnsi="Times New Roman" w:eastAsia="Times New Roman" w:cs="Times New Roman"/>
                              <w:color w:val="000000"/>
                              <w:lang w:val="fr-FR" w:bidi="ar-TN"/>
                            </w:rPr>
                            <w:t>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6332;top:1916;width:178;height:244;mso-wrap-style:squar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spacing w:before="0" w:after="0"/>
                            <w:ind w:left="0" w:right="0" w:hanging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24"/>
                              <w:rFonts w:ascii="Times New Roman" w:hAnsi="Times New Roman" w:eastAsia="Times New Roman" w:cs="Times New Roman"/>
                              <w:color w:val="000000"/>
                              <w:lang w:val="fr-FR" w:bidi="ar-TN"/>
                            </w:rPr>
                            <w:t>2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7003;top:1917;width:178;height:229;mso-wrap-style:squar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spacing w:before="0" w:after="0"/>
                            <w:ind w:left="0" w:right="0" w:hanging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24"/>
                              <w:rFonts w:ascii="Times New Roman" w:hAnsi="Times New Roman" w:eastAsia="Times New Roman" w:cs="Times New Roman"/>
                              <w:color w:val="000000"/>
                              <w:lang w:val="fr-FR" w:bidi="ar-TN"/>
                            </w:rPr>
                            <w:t>3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7712;top:1916;width:206;height:392;mso-wrap-style:squar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spacing w:before="0" w:after="0"/>
                            <w:ind w:left="0" w:right="0" w:hanging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24"/>
                              <w:rFonts w:ascii="Times New Roman" w:hAnsi="Times New Roman" w:eastAsia="Times New Roman" w:cs="Times New Roman"/>
                              <w:color w:val="000000"/>
                              <w:lang w:val="fr-FR" w:bidi="ar-TN"/>
                            </w:rPr>
                            <w:t>4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8397;top:1916;width:196;height:244;mso-wrap-style:squar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spacing w:before="0" w:after="0"/>
                            <w:ind w:left="0" w:right="0" w:hanging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24"/>
                              <w:rFonts w:ascii="Times New Roman" w:hAnsi="Times New Roman" w:eastAsia="Times New Roman" w:cs="Times New Roman"/>
                              <w:color w:val="000000"/>
                              <w:lang w:val="fr-FR" w:bidi="ar-TN"/>
                            </w:rPr>
                            <w:t>5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9078;top:1959;width:220;height:178;mso-wrap-style:squar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spacing w:before="0" w:after="0"/>
                            <w:ind w:left="0" w:right="0" w:hanging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24"/>
                              <w:rFonts w:ascii="Times New Roman" w:hAnsi="Times New Roman" w:eastAsia="Times New Roman" w:cs="Times New Roman"/>
                              <w:color w:val="000000"/>
                              <w:lang w:val="fr-FR" w:bidi="ar-TN"/>
                            </w:rPr>
                            <w:t>6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rect id="shape_0" fillcolor="white" stroked="f" o:allowincell="f" style="position:absolute;left:737;top:79;width:4130;height:1745;mso-wrap-style:none;v-text-anchor:middle;mso-position-horizontal-relative:char">
                    <v:fill o:detectmouseclick="t" type="solid" color2="black"/>
                    <v:stroke color="#3465a4" joinstyle="round" endcap="flat"/>
                    <w10:wrap type="none"/>
                  </v:rect>
                  <v:rect id="shape_0" stroked="t" o:allowincell="f" style="position:absolute;left:737;top:79;width:4130;height:1745;mso-wrap-style:none;v-text-anchor:middle;mso-position-horizontal-relative:char">
                    <v:fill o:detectmouseclick="t" on="false"/>
                    <v:stroke color="black" weight="9360" joinstyle="miter" endcap="flat"/>
                    <w10:wrap type="none"/>
                  </v:rect>
                  <v:line id="shape_0" from="737,79" to="737,1824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706,1825" to="736,1825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706,1476" to="736,1476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706,1126" to="736,1126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706,777" to="736,777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706,428" to="736,428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706,79" to="736,79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shape id="shape_0" coordsize="36,36" path="m18,0l36,18l18,36l0,18l18,0xe" fillcolor="black" stroked="t" o:allowincell="f" style="position:absolute;left:1060;top:1580;width:45;height:55;mso-wrap-style:none;v-text-anchor:middle;mso-position-horizontal-relative:char">
                    <v:fill o:detectmouseclick="t" type="solid" color2="white"/>
                    <v:stroke color="black" weight="9360" joinstyle="round" endcap="flat"/>
                    <w10:wrap type="none"/>
                  </v:shape>
                  <v:shape id="shape_0" coordsize="36,36" path="m18,0l36,18l18,36l0,18l18,0xe" fillcolor="black" stroked="t" o:allowincell="f" style="position:absolute;left:1745;top:1041;width:45;height:56;mso-wrap-style:none;v-text-anchor:middle;mso-position-horizontal-relative:char">
                    <v:fill o:detectmouseclick="t" type="solid" color2="white"/>
                    <v:stroke color="black" weight="9360" joinstyle="round" endcap="flat"/>
                    <w10:wrap type="none"/>
                  </v:shape>
                  <v:shape id="shape_0" coordsize="36,36" path="m18,0l36,18l18,36l0,18l18,0xe" fillcolor="black" stroked="t" o:allowincell="f" style="position:absolute;left:2437;top:654;width:45;height:56;mso-wrap-style:none;v-text-anchor:middle;mso-position-horizontal-relative:char">
                    <v:fill o:detectmouseclick="t" type="solid" color2="white"/>
                    <v:stroke color="black" weight="9360" joinstyle="round" endcap="flat"/>
                    <w10:wrap type="none"/>
                  </v:shape>
                  <v:shape id="shape_0" coordsize="36,36" path="m18,0l36,18l18,36l0,18l18,0xe" fillcolor="black" stroked="t" o:allowincell="f" style="position:absolute;left:3122;top:362;width:45;height:55;mso-wrap-style:none;v-text-anchor:middle;mso-position-horizontal-relative:char">
                    <v:fill o:detectmouseclick="t" type="solid" color2="white"/>
                    <v:stroke color="black" weight="9360" joinstyle="round" endcap="flat"/>
                    <w10:wrap type="none"/>
                  </v:shape>
                  <v:shape id="shape_0" coordsize="36,36" path="m18,0l36,18l18,36l0,18l18,0xe" fillcolor="black" stroked="t" o:allowincell="f" style="position:absolute;left:3814;top:211;width:45;height:55;mso-wrap-style:none;v-text-anchor:middle;mso-position-horizontal-relative:char">
                    <v:fill o:detectmouseclick="t" type="solid" color2="white"/>
                    <v:stroke color="black" weight="9360" joinstyle="round" endcap="flat"/>
                    <w10:wrap type="none"/>
                  </v:shape>
                  <v:shape id="shape_0" coordsize="36,36" path="m18,0l36,18l18,36l0,18l18,0xe" fillcolor="black" stroked="t" o:allowincell="f" style="position:absolute;left:4499;top:107;width:45;height:55;mso-wrap-style:none;v-text-anchor:middle;mso-position-horizontal-relative:char">
                    <v:fill o:detectmouseclick="t" type="solid" color2="white"/>
                    <v:stroke color="black" weight="9360" joinstyle="round" endcap="flat"/>
                    <w10:wrap type="none"/>
                  </v:shape>
                  <v:shape id="shape_0" stroked="f" o:allowincell="f" style="position:absolute;left:179;top:1400;width:576;height:219;mso-wrap-style:squar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spacing w:before="0" w:after="0"/>
                            <w:ind w:left="0" w:right="0" w:hanging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24"/>
                              <w:rFonts w:ascii="Times New Roman" w:hAnsi="Times New Roman" w:eastAsia="Times New Roman" w:cs="Times New Roman"/>
                              <w:color w:val="000000"/>
                              <w:lang w:val="fr-FR" w:bidi="ar-TN"/>
                            </w:rPr>
                            <w:t>-1400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000;top:1868;width:199;height:230;mso-wrap-style:squar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spacing w:before="0" w:after="0"/>
                            <w:ind w:left="0" w:right="0" w:hanging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24"/>
                              <w:rFonts w:ascii="Times New Roman" w:hAnsi="Times New Roman" w:eastAsia="Times New Roman" w:cs="Times New Roman"/>
                              <w:color w:val="000000"/>
                              <w:lang w:val="fr-FR" w:bidi="ar-TN"/>
                            </w:rPr>
                            <w:t>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699;top:1868;width:234;height:230;mso-wrap-style:squar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spacing w:before="0" w:after="0"/>
                            <w:ind w:left="0" w:right="0" w:hanging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24"/>
                              <w:rFonts w:ascii="Times New Roman" w:hAnsi="Times New Roman" w:eastAsia="Times New Roman" w:cs="Times New Roman"/>
                              <w:color w:val="000000"/>
                              <w:lang w:val="fr-FR" w:bidi="ar-TN"/>
                            </w:rPr>
                            <w:t>2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2376;top:1868;width:263;height:230;mso-wrap-style:squar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spacing w:before="0" w:after="0"/>
                            <w:ind w:left="0" w:right="0" w:hanging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24"/>
                              <w:rFonts w:ascii="Times New Roman" w:hAnsi="Times New Roman" w:eastAsia="Times New Roman" w:cs="Times New Roman"/>
                              <w:color w:val="000000"/>
                              <w:lang w:val="fr-FR" w:bidi="ar-TN"/>
                            </w:rPr>
                            <w:t>3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3092;top:1868;width:178;height:230;mso-wrap-style:squar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spacing w:before="0" w:after="0"/>
                            <w:ind w:left="0" w:right="0" w:hanging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24"/>
                              <w:rFonts w:ascii="Times New Roman" w:hAnsi="Times New Roman" w:eastAsia="Times New Roman" w:cs="Times New Roman"/>
                              <w:color w:val="000000"/>
                              <w:lang w:val="fr-FR" w:bidi="ar-TN"/>
                            </w:rPr>
                            <w:t>4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3797;top:1868;width:178;height:230;mso-wrap-style:squar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spacing w:before="0" w:after="0"/>
                            <w:ind w:left="0" w:right="0" w:hanging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24"/>
                              <w:rFonts w:ascii="Times New Roman" w:hAnsi="Times New Roman" w:eastAsia="Times New Roman" w:cs="Times New Roman"/>
                              <w:color w:val="000000"/>
                              <w:lang w:val="fr-FR" w:bidi="ar-TN"/>
                            </w:rPr>
                            <w:t>5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4468;top:1868;width:180;height:230;mso-wrap-style:squar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spacing w:before="0" w:after="0"/>
                            <w:ind w:left="0" w:right="0" w:hanging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24"/>
                              <w:rFonts w:ascii="Times New Roman" w:hAnsi="Times New Roman" w:eastAsia="Times New Roman" w:cs="Times New Roman"/>
                              <w:color w:val="000000"/>
                              <w:lang w:val="fr-FR" w:bidi="ar-TN"/>
                            </w:rPr>
                            <w:t>6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2340;top:4787;width:907;height:329;mso-wrap-style:squar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spacing w:before="0" w:after="0"/>
                            <w:ind w:left="0" w:right="0" w:hanging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fr-FR" w:bidi="ar-TN"/>
                            </w:rPr>
                            <w:t>K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7057;top:4817;width:907;height:329;mso-wrap-style:squar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spacing w:before="0" w:after="0"/>
                            <w:ind w:left="0" w:right="0" w:hanging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fr-FR" w:bidi="ar-TN"/>
                            </w:rPr>
                            <w:t>K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4905;top:3054;width:333;height:1580;mso-wrap-style:square;v-text-anchor:top;rotation:180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spacing w:before="0" w:after="0"/>
                            <w:ind w:left="0" w:right="0" w:hanging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fr-FR" w:bidi="ar-TN"/>
                            </w:rPr>
                            <w:t>Mean DeltaK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2355;top:1980;width:907;height:329;mso-wrap-style:squar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spacing w:before="0" w:after="0"/>
                            <w:ind w:left="0" w:right="0" w:hanging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fr-FR" w:bidi="ar-TN"/>
                            </w:rPr>
                            <w:t>K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7050;top:1995;width:907;height:329;mso-wrap-style:squar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spacing w:before="0" w:after="0"/>
                            <w:ind w:left="0" w:right="0" w:hanging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fr-FR" w:bidi="ar-TN"/>
                            </w:rPr>
                            <w:t>K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4856;top:196;width:333;height:1483;mso-wrap-style:square;v-text-anchor:top;rotation:180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spacing w:before="0" w:after="0"/>
                            <w:ind w:left="0" w:right="0" w:hanging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fr-FR" w:bidi="ar-TN"/>
                            </w:rPr>
                            <w:t>Mean L’(K)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</v:group>
              </v:group>
            </w:pict>
          </mc:Fallback>
        </mc:AlternateContent>
      </w:r>
    </w:p>
    <w:p>
      <w:pPr>
        <w:pStyle w:val="Normal"/>
        <w:autoSpaceDE w:val="false"/>
        <w:spacing w:before="240" w:after="60"/>
        <w:ind w:left="0" w:right="0" w:hanging="0"/>
        <w:jc w:val="both"/>
        <w:rPr/>
      </w:pPr>
      <w:r>
        <w:rPr>
          <w:b/>
          <w:bCs/>
          <w:lang w:val="en-GB" w:eastAsia="en-US" w:bidi="ar-SA"/>
        </w:rPr>
        <w:t xml:space="preserve">Additional file 4. Figure S1 - Description of the four steps for the graphical method allowing determination of optimal </w:t>
      </w:r>
      <w:r>
        <w:rPr>
          <w:b/>
          <w:bCs/>
          <w:i/>
          <w:lang w:val="en-GB" w:eastAsia="en-US" w:bidi="ar-SA"/>
        </w:rPr>
        <w:t>K</w:t>
      </w:r>
      <w:r>
        <w:rPr>
          <w:b/>
          <w:bCs/>
          <w:lang w:val="en-GB" w:eastAsia="en-US" w:bidi="ar-SA"/>
        </w:rPr>
        <w:t xml:space="preserve"> according to Evanno’s parameters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mic Sans MS">
    <w:charset w:val="00"/>
    <w:family w:val="script"/>
    <w:pitch w:val="variable"/>
  </w:font>
  <w:font w:name="Century Gothic">
    <w:charset w:val="00"/>
    <w:family w:val="swiss"/>
    <w:pitch w:val="variable"/>
  </w:font>
  <w:font w:name="Trebuchet MS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entury Schoolbook">
    <w:charset w:val="00"/>
    <w:family w:val="roman"/>
    <w:pitch w:val="variable"/>
  </w:font>
  <w:font w:name="Century">
    <w:charset w:val="00"/>
    <w:family w:val="roman"/>
    <w:pitch w:val="variable"/>
  </w:font>
  <w:font w:name="Mudir MT">
    <w:altName w:val="Times New Roman"/>
    <w:charset w:val="00"/>
    <w:family w:val="roman"/>
    <w:pitch w:val="default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120" w:after="120"/>
      <w:ind w:left="567" w:right="567" w:hanging="0"/>
      <w:jc w:val="right"/>
    </w:pPr>
    <w:rPr>
      <w:rFonts w:ascii="Times New Roman" w:hAnsi="Times New Roman" w:eastAsia="Times New Roman" w:cs="Times New Roman"/>
      <w:color w:val="auto"/>
      <w:sz w:val="24"/>
      <w:szCs w:val="24"/>
      <w:lang w:val="fr-FR" w:bidi="ar-TN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ind w:left="1134" w:right="1134" w:hanging="0"/>
      <w:jc w:val="center"/>
      <w:outlineLvl w:val="0"/>
    </w:pPr>
    <w:rPr>
      <w:rFonts w:ascii="Comic Sans MS" w:hAnsi="Comic Sans MS" w:cs="Arial"/>
      <w:bCs/>
      <w:i/>
      <w:caps/>
      <w:kern w:val="2"/>
      <w:sz w:val="28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120" w:after="120"/>
      <w:ind w:left="567" w:right="567" w:hanging="0"/>
      <w:outlineLvl w:val="1"/>
    </w:pPr>
    <w:rPr>
      <w:rFonts w:ascii="Century Gothic" w:hAnsi="Century Gothic" w:cs="Arial"/>
      <w:b/>
      <w:bCs/>
      <w:iCs/>
      <w:cap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jc w:val="left"/>
      <w:outlineLvl w:val="2"/>
    </w:pPr>
    <w:rPr>
      <w:rFonts w:ascii="Trebuchet MS" w:hAnsi="Trebuchet MS" w:cs="Arial"/>
      <w:bCs/>
      <w:szCs w:val="26"/>
    </w:rPr>
  </w:style>
  <w:style w:type="character" w:styleId="Policepardfaut">
    <w:name w:val="Police par défaut"/>
    <w:qFormat/>
    <w:rPr/>
  </w:style>
  <w:style w:type="character" w:styleId="Marquedecommentaire">
    <w:name w:val="Marque de commentaire"/>
    <w:basedOn w:val="Policepardfau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Titre1Italique">
    <w:name w:val="Style Titre 1 + Italique"/>
    <w:basedOn w:val="Heading1"/>
    <w:qFormat/>
    <w:pPr>
      <w:numPr>
        <w:ilvl w:val="0"/>
        <w:numId w:val="0"/>
      </w:numPr>
      <w:ind w:left="1134" w:right="1134" w:hanging="0"/>
      <w:jc w:val="center"/>
      <w:outlineLvl w:val="9"/>
    </w:pPr>
    <w:rPr>
      <w:rFonts w:ascii="Comic Sans MS" w:hAnsi="Comic Sans MS" w:cs="Comic Sans MS"/>
      <w:i w:val="false"/>
      <w:iCs/>
      <w:caps w:val="false"/>
      <w:smallCaps w:val="false"/>
      <w:sz w:val="28"/>
    </w:rPr>
  </w:style>
  <w:style w:type="paragraph" w:styleId="TITRE4">
    <w:name w:val="TITRE4"/>
    <w:basedOn w:val="Normal"/>
    <w:qFormat/>
    <w:pPr>
      <w:spacing w:before="120" w:after="120"/>
      <w:ind w:left="567" w:right="567" w:hanging="0"/>
      <w:jc w:val="both"/>
    </w:pPr>
    <w:rPr>
      <w:rFonts w:ascii="Century Schoolbook" w:hAnsi="Century Schoolbook" w:cs="Century Schoolbook"/>
    </w:rPr>
  </w:style>
  <w:style w:type="paragraph" w:styleId="Style11">
    <w:name w:val="Style1"/>
    <w:basedOn w:val="Normal"/>
    <w:qFormat/>
    <w:pPr>
      <w:spacing w:before="120" w:after="120"/>
      <w:ind w:left="567" w:right="567" w:hanging="0"/>
      <w:jc w:val="right"/>
    </w:pPr>
    <w:rPr>
      <w:b/>
      <w:sz w:val="28"/>
      <w:lang w:val="en-US"/>
    </w:rPr>
  </w:style>
  <w:style w:type="paragraph" w:styleId="Style21">
    <w:name w:val="Style2"/>
    <w:basedOn w:val="Normal"/>
    <w:qFormat/>
    <w:pPr>
      <w:spacing w:before="120" w:after="120"/>
      <w:ind w:left="567" w:right="567" w:hanging="0"/>
    </w:pPr>
    <w:rPr>
      <w:sz w:val="28"/>
    </w:rPr>
  </w:style>
  <w:style w:type="paragraph" w:styleId="Text">
    <w:name w:val="text"/>
    <w:basedOn w:val="Heading2"/>
    <w:qFormat/>
    <w:pPr>
      <w:numPr>
        <w:ilvl w:val="0"/>
        <w:numId w:val="0"/>
      </w:numPr>
      <w:ind w:left="567" w:right="567" w:hanging="0"/>
      <w:jc w:val="both"/>
      <w:outlineLvl w:val="9"/>
    </w:pPr>
    <w:rPr>
      <w:rFonts w:ascii="Century" w:hAnsi="Century" w:cs="Century"/>
      <w:caps w:val="false"/>
      <w:smallCaps w:val="false"/>
      <w:sz w:val="24"/>
    </w:rPr>
  </w:style>
  <w:style w:type="paragraph" w:styleId="Textarab">
    <w:name w:val="textarab"/>
    <w:basedOn w:val="Heading2"/>
    <w:qFormat/>
    <w:pPr>
      <w:numPr>
        <w:ilvl w:val="0"/>
        <w:numId w:val="0"/>
      </w:numPr>
      <w:ind w:left="567" w:right="567" w:hanging="0"/>
      <w:outlineLvl w:val="9"/>
    </w:pPr>
    <w:rPr>
      <w:rFonts w:ascii="Mudir MT;Times New Roman" w:hAnsi="Mudir MT;Times New Roman" w:cs="Mudir MT;Times New Roman"/>
      <w:caps w:val="false"/>
      <w:smallCaps w:val="false"/>
    </w:rPr>
  </w:style>
  <w:style w:type="paragraph" w:styleId="Titretab">
    <w:name w:val="titretab"/>
    <w:basedOn w:val="Heading2"/>
    <w:qFormat/>
    <w:pPr>
      <w:numPr>
        <w:ilvl w:val="0"/>
        <w:numId w:val="0"/>
      </w:numPr>
      <w:spacing w:before="0" w:after="0"/>
      <w:ind w:left="0" w:right="0" w:hanging="0"/>
      <w:jc w:val="both"/>
      <w:outlineLvl w:val="9"/>
    </w:pPr>
    <w:rPr>
      <w:rFonts w:ascii="Century" w:hAnsi="Century" w:cs="Century"/>
      <w:b w:val="false"/>
      <w:caps w:val="false"/>
      <w:smallCaps w:val="false"/>
      <w:sz w:val="20"/>
    </w:rPr>
  </w:style>
  <w:style w:type="paragraph" w:styleId="Tab">
    <w:name w:val="tab"/>
    <w:basedOn w:val="Text"/>
    <w:qFormat/>
    <w:pPr>
      <w:spacing w:before="0" w:after="0"/>
      <w:ind w:left="0" w:right="0" w:hanging="0"/>
    </w:pPr>
    <w:rPr>
      <w:sz w:val="20"/>
    </w:rPr>
  </w:style>
  <w:style w:type="paragraph" w:styleId="TitreTab1">
    <w:name w:val="TitreTab"/>
    <w:basedOn w:val="Text"/>
    <w:qFormat/>
    <w:pPr>
      <w:spacing w:before="120" w:after="0"/>
    </w:pPr>
    <w:rPr>
      <w:b w:val="false"/>
      <w:sz w:val="20"/>
    </w:rPr>
  </w:style>
  <w:style w:type="paragraph" w:styleId="Commentaire">
    <w:name w:val="Commentaire"/>
    <w:basedOn w:val="Normal"/>
    <w:qFormat/>
    <w:pPr/>
    <w:rPr>
      <w:sz w:val="20"/>
      <w:szCs w:val="20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19T17:37:00Z</dcterms:created>
  <dc:creator>hédia Bourguiba</dc:creator>
  <dc:description/>
  <cp:keywords/>
  <dc:language>en-US</dc:language>
  <cp:lastModifiedBy>HH</cp:lastModifiedBy>
  <dcterms:modified xsi:type="dcterms:W3CDTF">2012-01-05T18:31:00Z</dcterms:modified>
  <cp:revision>21</cp:revision>
  <dc:subject/>
  <dc:title> </dc:title>
</cp:coreProperties>
</file>